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89E2F5" w14:textId="77777777" w:rsidR="00DA5F1A" w:rsidRPr="00BA4D74" w:rsidRDefault="00DA5F1A" w:rsidP="00DA5F1A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2. Awareness Questionnaire of Skin Diseases Early Detection (English)</w:t>
      </w:r>
    </w:p>
    <w:tbl>
      <w:tblPr>
        <w:tblW w:w="8640" w:type="dxa"/>
        <w:tblLayout w:type="fixed"/>
        <w:tblLook w:val="0600" w:firstRow="0" w:lastRow="0" w:firstColumn="0" w:lastColumn="0" w:noHBand="1" w:noVBand="1"/>
      </w:tblPr>
      <w:tblGrid>
        <w:gridCol w:w="1943"/>
        <w:gridCol w:w="284"/>
        <w:gridCol w:w="6413"/>
      </w:tblGrid>
      <w:tr w:rsidR="00DA5F1A" w:rsidRPr="00174BF8" w14:paraId="705201A8" w14:textId="77777777" w:rsidTr="00CC4540">
        <w:trPr>
          <w:trHeight w:val="284"/>
        </w:trPr>
        <w:tc>
          <w:tcPr>
            <w:tcW w:w="86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D4A1DA" w14:textId="77777777" w:rsidR="00DA5F1A" w:rsidRPr="00174BF8" w:rsidRDefault="00DA5F1A" w:rsidP="00CC45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15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4B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dentity of Respondent                                                            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74B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Subject ID Number</w:t>
            </w:r>
          </w:p>
        </w:tc>
      </w:tr>
      <w:tr w:rsidR="00DA5F1A" w:rsidRPr="00174BF8" w14:paraId="3CDBCC17" w14:textId="77777777" w:rsidTr="00CC4540">
        <w:trPr>
          <w:trHeight w:val="114"/>
        </w:trPr>
        <w:tc>
          <w:tcPr>
            <w:tcW w:w="1943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168597" w14:textId="77777777" w:rsidR="00DA5F1A" w:rsidRPr="00174BF8" w:rsidRDefault="00DA5F1A" w:rsidP="00CC454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4BF8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0FB990" w14:textId="77777777" w:rsidR="00DA5F1A" w:rsidRPr="00174BF8" w:rsidRDefault="00DA5F1A" w:rsidP="00CC454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BF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413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4E9CA3" w14:textId="77777777" w:rsidR="00DA5F1A" w:rsidRPr="00174BF8" w:rsidRDefault="00DA5F1A" w:rsidP="00CC45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F1A" w:rsidRPr="00174BF8" w14:paraId="10BAE741" w14:textId="77777777" w:rsidTr="00CC4540">
        <w:trPr>
          <w:trHeight w:val="15"/>
        </w:trPr>
        <w:tc>
          <w:tcPr>
            <w:tcW w:w="19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317502" w14:textId="77777777" w:rsidR="00DA5F1A" w:rsidRPr="00174BF8" w:rsidRDefault="00DA5F1A" w:rsidP="00CC45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4BF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62A1B9" w14:textId="77777777" w:rsidR="00DA5F1A" w:rsidRPr="00174BF8" w:rsidRDefault="00DA5F1A" w:rsidP="00CC454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BF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4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E30170" w14:textId="77777777" w:rsidR="00DA5F1A" w:rsidRPr="00174BF8" w:rsidRDefault="00DA5F1A" w:rsidP="00CC45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4BF8">
              <w:rPr>
                <w:rFonts w:ascii="Times New Roman" w:hAnsi="Times New Roman" w:cs="Times New Roman"/>
                <w:sz w:val="20"/>
                <w:szCs w:val="20"/>
              </w:rPr>
              <w:t xml:space="preserve"> years old</w:t>
            </w:r>
          </w:p>
        </w:tc>
      </w:tr>
      <w:tr w:rsidR="00DA5F1A" w:rsidRPr="00174BF8" w14:paraId="6FBD6530" w14:textId="77777777" w:rsidTr="00CC4540">
        <w:trPr>
          <w:trHeight w:val="367"/>
        </w:trPr>
        <w:tc>
          <w:tcPr>
            <w:tcW w:w="19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6599D" w14:textId="77777777" w:rsidR="00DA5F1A" w:rsidRPr="00174BF8" w:rsidRDefault="00DA5F1A" w:rsidP="00CC45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4BF8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8D44C" w14:textId="77777777" w:rsidR="00DA5F1A" w:rsidRPr="00174BF8" w:rsidRDefault="00DA5F1A" w:rsidP="00CC454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BF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4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252F9F" w14:textId="77777777" w:rsidR="00DA5F1A" w:rsidRPr="00174BF8" w:rsidRDefault="00DA5F1A" w:rsidP="00DA5F1A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72"/>
              <w:rPr>
                <w:rFonts w:ascii="Times New Roman" w:hAnsi="Times New Roman" w:cs="Times New Roman"/>
                <w:sz w:val="20"/>
                <w:szCs w:val="20"/>
              </w:rPr>
            </w:pPr>
            <w:r w:rsidRPr="00174BF8">
              <w:rPr>
                <w:rFonts w:ascii="Times New Roman" w:hAnsi="Times New Roman" w:cs="Times New Roman"/>
                <w:sz w:val="20"/>
                <w:szCs w:val="20"/>
              </w:rPr>
              <w:t>1. Male</w:t>
            </w:r>
          </w:p>
          <w:p w14:paraId="7EA0893A" w14:textId="77777777" w:rsidR="00DA5F1A" w:rsidRPr="00174BF8" w:rsidRDefault="00DA5F1A" w:rsidP="00DA5F1A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72"/>
              <w:rPr>
                <w:rFonts w:ascii="Times New Roman" w:hAnsi="Times New Roman" w:cs="Times New Roman"/>
                <w:sz w:val="20"/>
                <w:szCs w:val="20"/>
              </w:rPr>
            </w:pPr>
            <w:r w:rsidRPr="00174BF8">
              <w:rPr>
                <w:rFonts w:ascii="Times New Roman" w:hAnsi="Times New Roman" w:cs="Times New Roman"/>
                <w:sz w:val="20"/>
                <w:szCs w:val="20"/>
              </w:rPr>
              <w:t>2. Female</w:t>
            </w:r>
          </w:p>
        </w:tc>
      </w:tr>
      <w:tr w:rsidR="00DA5F1A" w:rsidRPr="00174BF8" w14:paraId="3BBAF9C5" w14:textId="77777777" w:rsidTr="00CC4540">
        <w:trPr>
          <w:trHeight w:val="680"/>
        </w:trPr>
        <w:tc>
          <w:tcPr>
            <w:tcW w:w="19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FCAAA" w14:textId="77777777" w:rsidR="00DA5F1A" w:rsidRPr="00174BF8" w:rsidRDefault="00DA5F1A" w:rsidP="00CC45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4BF8">
              <w:rPr>
                <w:rFonts w:ascii="Times New Roman" w:hAnsi="Times New Roman" w:cs="Times New Roman"/>
                <w:sz w:val="20"/>
                <w:szCs w:val="20"/>
              </w:rPr>
              <w:t>Educational degree</w:t>
            </w:r>
          </w:p>
        </w:tc>
        <w:tc>
          <w:tcPr>
            <w:tcW w:w="2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EA8B5" w14:textId="77777777" w:rsidR="00DA5F1A" w:rsidRPr="00174BF8" w:rsidRDefault="00DA5F1A" w:rsidP="00CC454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BF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4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4B167F" w14:textId="77777777" w:rsidR="00DA5F1A" w:rsidRPr="00174BF8" w:rsidRDefault="00DA5F1A" w:rsidP="00DA5F1A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72"/>
              <w:rPr>
                <w:rFonts w:ascii="Times New Roman" w:hAnsi="Times New Roman" w:cs="Times New Roman"/>
                <w:sz w:val="20"/>
                <w:szCs w:val="20"/>
              </w:rPr>
            </w:pPr>
            <w:r w:rsidRPr="00174BF8">
              <w:rPr>
                <w:rFonts w:ascii="Times New Roman" w:hAnsi="Times New Roman" w:cs="Times New Roman"/>
                <w:sz w:val="20"/>
                <w:szCs w:val="20"/>
              </w:rPr>
              <w:t>1. No having formal education</w:t>
            </w:r>
          </w:p>
          <w:p w14:paraId="1AAAF1D0" w14:textId="77777777" w:rsidR="00DA5F1A" w:rsidRPr="00174BF8" w:rsidRDefault="00DA5F1A" w:rsidP="00DA5F1A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72"/>
              <w:rPr>
                <w:rFonts w:ascii="Times New Roman" w:hAnsi="Times New Roman" w:cs="Times New Roman"/>
                <w:sz w:val="20"/>
                <w:szCs w:val="20"/>
              </w:rPr>
            </w:pPr>
            <w:r w:rsidRPr="00174BF8">
              <w:rPr>
                <w:rFonts w:ascii="Times New Roman" w:hAnsi="Times New Roman" w:cs="Times New Roman"/>
                <w:sz w:val="20"/>
                <w:szCs w:val="20"/>
              </w:rPr>
              <w:t>2. El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174BF8">
              <w:rPr>
                <w:rFonts w:ascii="Times New Roman" w:hAnsi="Times New Roman" w:cs="Times New Roman"/>
                <w:sz w:val="20"/>
                <w:szCs w:val="20"/>
              </w:rPr>
              <w:t>ntary school</w:t>
            </w:r>
          </w:p>
          <w:p w14:paraId="2B0B6CB7" w14:textId="77777777" w:rsidR="00DA5F1A" w:rsidRPr="00174BF8" w:rsidRDefault="00DA5F1A" w:rsidP="00DA5F1A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72"/>
              <w:rPr>
                <w:rFonts w:ascii="Times New Roman" w:hAnsi="Times New Roman" w:cs="Times New Roman"/>
                <w:sz w:val="20"/>
                <w:szCs w:val="20"/>
              </w:rPr>
            </w:pPr>
            <w:r w:rsidRPr="00174BF8">
              <w:rPr>
                <w:rFonts w:ascii="Times New Roman" w:hAnsi="Times New Roman" w:cs="Times New Roman"/>
                <w:sz w:val="20"/>
                <w:szCs w:val="20"/>
              </w:rPr>
              <w:t>3. Junior high school</w:t>
            </w:r>
          </w:p>
          <w:p w14:paraId="70566C23" w14:textId="77777777" w:rsidR="00DA5F1A" w:rsidRPr="00174BF8" w:rsidRDefault="00DA5F1A" w:rsidP="00DA5F1A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72"/>
              <w:rPr>
                <w:rFonts w:ascii="Times New Roman" w:hAnsi="Times New Roman" w:cs="Times New Roman"/>
                <w:sz w:val="20"/>
                <w:szCs w:val="20"/>
              </w:rPr>
            </w:pPr>
            <w:r w:rsidRPr="00174BF8">
              <w:rPr>
                <w:rFonts w:ascii="Times New Roman" w:hAnsi="Times New Roman" w:cs="Times New Roman"/>
                <w:sz w:val="20"/>
                <w:szCs w:val="20"/>
              </w:rPr>
              <w:t>4. Senior high school</w:t>
            </w:r>
          </w:p>
          <w:p w14:paraId="3E7F7BBE" w14:textId="77777777" w:rsidR="00DA5F1A" w:rsidRPr="00174BF8" w:rsidRDefault="00DA5F1A" w:rsidP="00DA5F1A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72"/>
              <w:rPr>
                <w:rFonts w:ascii="Times New Roman" w:hAnsi="Times New Roman" w:cs="Times New Roman"/>
                <w:sz w:val="20"/>
                <w:szCs w:val="20"/>
              </w:rPr>
            </w:pPr>
            <w:r w:rsidRPr="00174BF8">
              <w:rPr>
                <w:rFonts w:ascii="Times New Roman" w:hAnsi="Times New Roman" w:cs="Times New Roman"/>
                <w:sz w:val="20"/>
                <w:szCs w:val="20"/>
              </w:rPr>
              <w:t>5. Bachelor’s degree/Master/PhD</w:t>
            </w:r>
          </w:p>
        </w:tc>
      </w:tr>
      <w:tr w:rsidR="00DA5F1A" w:rsidRPr="00174BF8" w14:paraId="6BAA48D1" w14:textId="77777777" w:rsidTr="00CC4540">
        <w:trPr>
          <w:trHeight w:val="680"/>
        </w:trPr>
        <w:tc>
          <w:tcPr>
            <w:tcW w:w="19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CDAED" w14:textId="77777777" w:rsidR="00DA5F1A" w:rsidRPr="00174BF8" w:rsidRDefault="00DA5F1A" w:rsidP="00CC45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4BF8">
              <w:rPr>
                <w:rFonts w:ascii="Times New Roman" w:hAnsi="Times New Roman" w:cs="Times New Roman"/>
                <w:sz w:val="20"/>
                <w:szCs w:val="20"/>
              </w:rPr>
              <w:t>Occupation</w:t>
            </w:r>
          </w:p>
        </w:tc>
        <w:tc>
          <w:tcPr>
            <w:tcW w:w="2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78033" w14:textId="77777777" w:rsidR="00DA5F1A" w:rsidRPr="00174BF8" w:rsidRDefault="00DA5F1A" w:rsidP="00CC454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BF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4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E1705" w14:textId="77777777" w:rsidR="00DA5F1A" w:rsidRPr="00174BF8" w:rsidRDefault="00DA5F1A" w:rsidP="00DA5F1A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72"/>
              <w:rPr>
                <w:rFonts w:ascii="Times New Roman" w:hAnsi="Times New Roman" w:cs="Times New Roman"/>
                <w:sz w:val="20"/>
                <w:szCs w:val="20"/>
              </w:rPr>
            </w:pPr>
            <w:r w:rsidRPr="00174BF8">
              <w:rPr>
                <w:rFonts w:ascii="Times New Roman" w:hAnsi="Times New Roman" w:cs="Times New Roman"/>
                <w:sz w:val="20"/>
                <w:szCs w:val="20"/>
              </w:rPr>
              <w:t>1. Government officials/State-owned en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174BF8">
              <w:rPr>
                <w:rFonts w:ascii="Times New Roman" w:hAnsi="Times New Roman" w:cs="Times New Roman"/>
                <w:sz w:val="20"/>
                <w:szCs w:val="20"/>
              </w:rPr>
              <w:t>prise/Police/Army</w:t>
            </w:r>
          </w:p>
          <w:p w14:paraId="3805E346" w14:textId="77777777" w:rsidR="00DA5F1A" w:rsidRPr="00174BF8" w:rsidRDefault="00DA5F1A" w:rsidP="00DA5F1A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72"/>
              <w:rPr>
                <w:rFonts w:ascii="Times New Roman" w:hAnsi="Times New Roman" w:cs="Times New Roman"/>
                <w:sz w:val="20"/>
                <w:szCs w:val="20"/>
              </w:rPr>
            </w:pPr>
            <w:r w:rsidRPr="00174BF8">
              <w:rPr>
                <w:rFonts w:ascii="Times New Roman" w:hAnsi="Times New Roman" w:cs="Times New Roman"/>
                <w:sz w:val="20"/>
                <w:szCs w:val="20"/>
              </w:rPr>
              <w:t>2. Self-employed</w:t>
            </w:r>
          </w:p>
          <w:p w14:paraId="54ECC0B5" w14:textId="77777777" w:rsidR="00DA5F1A" w:rsidRPr="00174BF8" w:rsidRDefault="00DA5F1A" w:rsidP="00DA5F1A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72"/>
              <w:rPr>
                <w:rFonts w:ascii="Times New Roman" w:hAnsi="Times New Roman" w:cs="Times New Roman"/>
                <w:sz w:val="20"/>
                <w:szCs w:val="20"/>
              </w:rPr>
            </w:pPr>
            <w:r w:rsidRPr="00174BF8">
              <w:rPr>
                <w:rFonts w:ascii="Times New Roman" w:hAnsi="Times New Roman" w:cs="Times New Roman"/>
                <w:sz w:val="20"/>
                <w:szCs w:val="20"/>
              </w:rPr>
              <w:t>3. Private sector employee</w:t>
            </w:r>
          </w:p>
          <w:p w14:paraId="19A9B626" w14:textId="77777777" w:rsidR="00DA5F1A" w:rsidRPr="00174BF8" w:rsidRDefault="00DA5F1A" w:rsidP="00DA5F1A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72"/>
              <w:rPr>
                <w:rFonts w:ascii="Times New Roman" w:hAnsi="Times New Roman" w:cs="Times New Roman"/>
                <w:sz w:val="20"/>
                <w:szCs w:val="20"/>
              </w:rPr>
            </w:pPr>
            <w:r w:rsidRPr="00174BF8">
              <w:rPr>
                <w:rFonts w:ascii="Times New Roman" w:hAnsi="Times New Roman" w:cs="Times New Roman"/>
                <w:sz w:val="20"/>
                <w:szCs w:val="20"/>
              </w:rPr>
              <w:t>4. Farmer/Fisher</w:t>
            </w:r>
          </w:p>
          <w:p w14:paraId="1EBD93D8" w14:textId="77777777" w:rsidR="00DA5F1A" w:rsidRPr="00174BF8" w:rsidRDefault="00DA5F1A" w:rsidP="00DA5F1A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72"/>
              <w:rPr>
                <w:rFonts w:ascii="Times New Roman" w:hAnsi="Times New Roman" w:cs="Times New Roman"/>
                <w:sz w:val="20"/>
                <w:szCs w:val="20"/>
              </w:rPr>
            </w:pPr>
            <w:r w:rsidRPr="00174BF8">
              <w:rPr>
                <w:rFonts w:ascii="Times New Roman" w:hAnsi="Times New Roman" w:cs="Times New Roman"/>
                <w:sz w:val="20"/>
                <w:szCs w:val="20"/>
              </w:rPr>
              <w:t>5. Laborer/Driver/Household assistant</w:t>
            </w:r>
          </w:p>
          <w:p w14:paraId="69DD763F" w14:textId="77777777" w:rsidR="00DA5F1A" w:rsidRPr="00174BF8" w:rsidRDefault="00DA5F1A" w:rsidP="00DA5F1A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72"/>
              <w:rPr>
                <w:rFonts w:ascii="Times New Roman" w:hAnsi="Times New Roman" w:cs="Times New Roman"/>
                <w:sz w:val="20"/>
                <w:szCs w:val="20"/>
              </w:rPr>
            </w:pPr>
            <w:r w:rsidRPr="00174BF8">
              <w:rPr>
                <w:rFonts w:ascii="Times New Roman" w:hAnsi="Times New Roman" w:cs="Times New Roman"/>
                <w:sz w:val="20"/>
                <w:szCs w:val="20"/>
              </w:rPr>
              <w:t>6. Unemployed</w:t>
            </w:r>
          </w:p>
          <w:p w14:paraId="700E323D" w14:textId="77777777" w:rsidR="00DA5F1A" w:rsidRPr="00174BF8" w:rsidRDefault="00DA5F1A" w:rsidP="00DA5F1A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72"/>
              <w:rPr>
                <w:rFonts w:ascii="Times New Roman" w:hAnsi="Times New Roman" w:cs="Times New Roman"/>
                <w:sz w:val="20"/>
                <w:szCs w:val="20"/>
              </w:rPr>
            </w:pPr>
            <w:r w:rsidRPr="00174BF8">
              <w:rPr>
                <w:rFonts w:ascii="Times New Roman" w:hAnsi="Times New Roman" w:cs="Times New Roman"/>
                <w:sz w:val="20"/>
                <w:szCs w:val="20"/>
              </w:rPr>
              <w:t>7. Others</w:t>
            </w:r>
          </w:p>
        </w:tc>
      </w:tr>
    </w:tbl>
    <w:p w14:paraId="7EB86119" w14:textId="77777777" w:rsidR="00DA5F1A" w:rsidRDefault="00DA5F1A" w:rsidP="00DA5F1A">
      <w:pPr>
        <w:pBdr>
          <w:top w:val="nil"/>
          <w:left w:val="nil"/>
          <w:bottom w:val="nil"/>
          <w:right w:val="nil"/>
          <w:between w:val="nil"/>
        </w:pBdr>
        <w:tabs>
          <w:tab w:val="left" w:pos="2835"/>
        </w:tabs>
        <w:spacing w:before="120"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7"/>
      </w:tblGrid>
      <w:tr w:rsidR="00DA5F1A" w14:paraId="6A9A863F" w14:textId="77777777" w:rsidTr="00CC4540">
        <w:tc>
          <w:tcPr>
            <w:tcW w:w="9017" w:type="dxa"/>
            <w:tcBorders>
              <w:left w:val="nil"/>
              <w:right w:val="nil"/>
            </w:tcBorders>
          </w:tcPr>
          <w:p w14:paraId="027200EF" w14:textId="77777777" w:rsidR="00DA5F1A" w:rsidRPr="006E5719" w:rsidRDefault="00DA5F1A" w:rsidP="00CC4540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7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nowledge about Common Skin Diseases</w:t>
            </w:r>
          </w:p>
        </w:tc>
      </w:tr>
    </w:tbl>
    <w:p w14:paraId="451D0C49" w14:textId="77777777" w:rsidR="00DA5F1A" w:rsidRPr="006E5719" w:rsidRDefault="00DA5F1A" w:rsidP="00DA5F1A">
      <w:pPr>
        <w:pStyle w:val="ListParagraph"/>
        <w:numPr>
          <w:ilvl w:val="3"/>
          <w:numId w:val="9"/>
        </w:numPr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6E5719">
        <w:rPr>
          <w:rFonts w:ascii="Times New Roman" w:hAnsi="Times New Roman" w:cs="Times New Roman"/>
          <w:color w:val="000000"/>
          <w:sz w:val="20"/>
          <w:szCs w:val="20"/>
        </w:rPr>
        <w:t>Have you ever had a skin disease?</w:t>
      </w:r>
    </w:p>
    <w:p w14:paraId="066D1E7F" w14:textId="77777777" w:rsidR="00DA5F1A" w:rsidRPr="006E5719" w:rsidRDefault="00DA5F1A" w:rsidP="00DA5F1A">
      <w:pPr>
        <w:numPr>
          <w:ilvl w:val="0"/>
          <w:numId w:val="10"/>
        </w:numPr>
        <w:tabs>
          <w:tab w:val="left" w:pos="2835"/>
          <w:tab w:val="left" w:pos="567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E5719">
        <w:rPr>
          <w:rFonts w:ascii="Times New Roman" w:hAnsi="Times New Roman" w:cs="Times New Roman"/>
          <w:sz w:val="20"/>
          <w:szCs w:val="20"/>
        </w:rPr>
        <w:t>Yes (continue to no. 2)</w:t>
      </w:r>
    </w:p>
    <w:p w14:paraId="233796AD" w14:textId="77777777" w:rsidR="00DA5F1A" w:rsidRPr="006E5719" w:rsidRDefault="00DA5F1A" w:rsidP="00DA5F1A">
      <w:pPr>
        <w:numPr>
          <w:ilvl w:val="0"/>
          <w:numId w:val="10"/>
        </w:numPr>
        <w:tabs>
          <w:tab w:val="left" w:pos="2835"/>
          <w:tab w:val="left" w:pos="567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E5719">
        <w:rPr>
          <w:rFonts w:ascii="Times New Roman" w:hAnsi="Times New Roman" w:cs="Times New Roman"/>
          <w:sz w:val="20"/>
          <w:szCs w:val="20"/>
        </w:rPr>
        <w:t>No (continue to no. 3)</w:t>
      </w:r>
    </w:p>
    <w:p w14:paraId="269C2897" w14:textId="77777777" w:rsidR="00DA5F1A" w:rsidRDefault="00DA5F1A" w:rsidP="00DA5F1A">
      <w:pPr>
        <w:pStyle w:val="ListParagraph"/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6E5719">
        <w:rPr>
          <w:rFonts w:ascii="Times New Roman" w:hAnsi="Times New Roman" w:cs="Times New Roman"/>
          <w:sz w:val="20"/>
          <w:szCs w:val="20"/>
        </w:rPr>
        <w:t>Not sure (continue to no. 3)</w:t>
      </w:r>
    </w:p>
    <w:p w14:paraId="4FCDF61B" w14:textId="77777777" w:rsidR="00DA5F1A" w:rsidRPr="006E5719" w:rsidRDefault="00DA5F1A" w:rsidP="00DA5F1A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2B674E10" w14:textId="77777777" w:rsidR="00DA5F1A" w:rsidRPr="006E5719" w:rsidRDefault="00DA5F1A" w:rsidP="00DA5F1A">
      <w:pPr>
        <w:pStyle w:val="ListParagraph"/>
        <w:numPr>
          <w:ilvl w:val="3"/>
          <w:numId w:val="9"/>
        </w:numPr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6E5719">
        <w:rPr>
          <w:rFonts w:ascii="Times New Roman" w:hAnsi="Times New Roman" w:cs="Times New Roman"/>
          <w:color w:val="000000"/>
          <w:sz w:val="20"/>
          <w:szCs w:val="20"/>
        </w:rPr>
        <w:t>(If YES) Could you please mention the name of the skin disease(s) you had?</w:t>
      </w:r>
    </w:p>
    <w:p w14:paraId="352A9700" w14:textId="77777777" w:rsidR="00DA5F1A" w:rsidRDefault="00DA5F1A" w:rsidP="00DA5F1A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ind w:left="42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inline distT="0" distB="0" distL="0" distR="0" wp14:anchorId="31794DD6" wp14:editId="15ABE269">
                <wp:extent cx="5562600" cy="400050"/>
                <wp:effectExtent l="0" t="0" r="19050" b="19050"/>
                <wp:docPr id="88363446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62600" cy="4000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D6B7B0C" id="Rectangle 1" o:spid="_x0000_s1026" style="width:438pt;height:3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" fillcolor="white [3201]" strokecolor="black [3200]" strokeweight=".25pt">
                <w10:anchorlock/>
              </v:rect>
            </w:pict>
          </mc:Fallback>
        </mc:AlternateContent>
      </w:r>
    </w:p>
    <w:p w14:paraId="3DEFB703" w14:textId="77777777" w:rsidR="00DA5F1A" w:rsidRPr="006E5719" w:rsidRDefault="00DA5F1A" w:rsidP="00DA5F1A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ind w:left="426"/>
        <w:rPr>
          <w:rFonts w:ascii="Times New Roman" w:hAnsi="Times New Roman" w:cs="Times New Roman"/>
          <w:sz w:val="20"/>
          <w:szCs w:val="20"/>
        </w:rPr>
      </w:pPr>
    </w:p>
    <w:p w14:paraId="304CCA07" w14:textId="77777777" w:rsidR="00DA5F1A" w:rsidRPr="006E5719" w:rsidRDefault="00DA5F1A" w:rsidP="00DA5F1A">
      <w:pPr>
        <w:pStyle w:val="ListParagraph"/>
        <w:numPr>
          <w:ilvl w:val="3"/>
          <w:numId w:val="9"/>
        </w:numPr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6E5719">
        <w:rPr>
          <w:rFonts w:ascii="Times New Roman" w:hAnsi="Times New Roman" w:cs="Times New Roman"/>
          <w:color w:val="000000"/>
          <w:sz w:val="20"/>
          <w:szCs w:val="20"/>
        </w:rPr>
        <w:t>(If NO or NOT SURE) Could you mention the name of 1 or 2 skin disease(s) you know?</w:t>
      </w:r>
    </w:p>
    <w:p w14:paraId="0CEF4384" w14:textId="77777777" w:rsidR="00DA5F1A" w:rsidRDefault="00DA5F1A" w:rsidP="00DA5F1A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ind w:left="42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inline distT="0" distB="0" distL="0" distR="0" wp14:anchorId="7E199D8C" wp14:editId="37BE0809">
                <wp:extent cx="5562600" cy="400050"/>
                <wp:effectExtent l="0" t="0" r="19050" b="19050"/>
                <wp:docPr id="37248365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62600" cy="4000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51B7BFB" id="Rectangle 1" o:spid="_x0000_s1026" style="width:438pt;height:3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" fillcolor="white [3201]" strokecolor="black [3200]" strokeweight=".25pt">
                <w10:anchorlock/>
              </v:rect>
            </w:pict>
          </mc:Fallback>
        </mc:AlternateContent>
      </w:r>
    </w:p>
    <w:p w14:paraId="51FDD1AE" w14:textId="77777777" w:rsidR="00DA5F1A" w:rsidRPr="006E5719" w:rsidRDefault="00DA5F1A" w:rsidP="00DA5F1A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ind w:left="426"/>
        <w:rPr>
          <w:rFonts w:ascii="Times New Roman" w:hAnsi="Times New Roman" w:cs="Times New Roman"/>
          <w:sz w:val="20"/>
          <w:szCs w:val="20"/>
        </w:rPr>
      </w:pPr>
    </w:p>
    <w:p w14:paraId="1161D8EE" w14:textId="77777777" w:rsidR="00DA5F1A" w:rsidRPr="006E5719" w:rsidRDefault="00DA5F1A" w:rsidP="00DA5F1A">
      <w:pPr>
        <w:pStyle w:val="ListParagraph"/>
        <w:numPr>
          <w:ilvl w:val="3"/>
          <w:numId w:val="9"/>
        </w:numPr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6E5719">
        <w:rPr>
          <w:rFonts w:ascii="Times New Roman" w:hAnsi="Times New Roman" w:cs="Times New Roman"/>
          <w:color w:val="000000"/>
          <w:sz w:val="20"/>
          <w:szCs w:val="20"/>
        </w:rPr>
        <w:t>Could you mention the signs and symptoms of the skin diseases that you mentioned in questions 2 and 3? (Please give √ mark (check) for the selected answer!)</w:t>
      </w:r>
    </w:p>
    <w:tbl>
      <w:tblPr>
        <w:tblW w:w="8949" w:type="dxa"/>
        <w:tblInd w:w="2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45"/>
        <w:gridCol w:w="1418"/>
        <w:gridCol w:w="1417"/>
        <w:gridCol w:w="1418"/>
        <w:gridCol w:w="2551"/>
      </w:tblGrid>
      <w:tr w:rsidR="00DA5F1A" w:rsidRPr="006E5719" w14:paraId="6DF50A33" w14:textId="77777777" w:rsidTr="00CC4540">
        <w:trPr>
          <w:tblHeader/>
        </w:trPr>
        <w:tc>
          <w:tcPr>
            <w:tcW w:w="2145" w:type="dxa"/>
          </w:tcPr>
          <w:p w14:paraId="71CBD855" w14:textId="77777777" w:rsidR="00DA5F1A" w:rsidRPr="006E5719" w:rsidRDefault="00DA5F1A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343725B9" w14:textId="77777777" w:rsidR="00DA5F1A" w:rsidRPr="006E5719" w:rsidRDefault="00DA5F1A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kin disease 1</w:t>
            </w:r>
          </w:p>
          <w:p w14:paraId="42AEF2F6" w14:textId="77777777" w:rsidR="00DA5F1A" w:rsidRPr="006E5719" w:rsidRDefault="00DA5F1A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lease specify)</w:t>
            </w:r>
          </w:p>
        </w:tc>
        <w:tc>
          <w:tcPr>
            <w:tcW w:w="1417" w:type="dxa"/>
            <w:vAlign w:val="center"/>
          </w:tcPr>
          <w:p w14:paraId="4CABAF84" w14:textId="77777777" w:rsidR="00DA5F1A" w:rsidRPr="006E5719" w:rsidRDefault="00DA5F1A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kin disease 2</w:t>
            </w:r>
          </w:p>
          <w:p w14:paraId="71794739" w14:textId="77777777" w:rsidR="00DA5F1A" w:rsidRPr="006E5719" w:rsidRDefault="00DA5F1A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pleas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ecify</w:t>
            </w:r>
            <w:r w:rsidRPr="006E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</w:tcPr>
          <w:p w14:paraId="54AE419A" w14:textId="77777777" w:rsidR="00DA5F1A" w:rsidRPr="006E5719" w:rsidRDefault="00DA5F1A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kin disease 3</w:t>
            </w:r>
          </w:p>
          <w:p w14:paraId="3C17A05D" w14:textId="77777777" w:rsidR="00DA5F1A" w:rsidRPr="006E5719" w:rsidRDefault="00DA5F1A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pleas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ecify)</w:t>
            </w:r>
          </w:p>
        </w:tc>
        <w:tc>
          <w:tcPr>
            <w:tcW w:w="2551" w:type="dxa"/>
          </w:tcPr>
          <w:p w14:paraId="716FED71" w14:textId="77777777" w:rsidR="00DA5F1A" w:rsidRPr="006E5719" w:rsidRDefault="00DA5F1A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 the answer is yes for no 8, please continue to the questions about leprosy in the last column in no 4, 5 and 6</w:t>
            </w:r>
          </w:p>
        </w:tc>
      </w:tr>
      <w:tr w:rsidR="00DA5F1A" w:rsidRPr="006E5719" w14:paraId="67A99516" w14:textId="77777777" w:rsidTr="00CC4540">
        <w:tc>
          <w:tcPr>
            <w:tcW w:w="2145" w:type="dxa"/>
          </w:tcPr>
          <w:p w14:paraId="6C9533FF" w14:textId="77777777" w:rsidR="00DA5F1A" w:rsidRPr="006E5719" w:rsidRDefault="00DA5F1A" w:rsidP="00DA5F1A">
            <w:pPr>
              <w:pStyle w:val="ListParagraph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3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kin patches</w:t>
            </w:r>
          </w:p>
        </w:tc>
        <w:tc>
          <w:tcPr>
            <w:tcW w:w="1418" w:type="dxa"/>
          </w:tcPr>
          <w:p w14:paraId="32F8A603" w14:textId="77777777" w:rsidR="00DA5F1A" w:rsidRPr="006E5719" w:rsidRDefault="00DA5F1A" w:rsidP="00DA5F1A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8059BFB" w14:textId="77777777" w:rsidR="00DA5F1A" w:rsidRPr="006E5719" w:rsidRDefault="00DA5F1A" w:rsidP="00DA5F1A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A3DAC52" w14:textId="77777777" w:rsidR="00DA5F1A" w:rsidRPr="006E5719" w:rsidRDefault="00DA5F1A" w:rsidP="00DA5F1A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</w:tcPr>
          <w:p w14:paraId="0B08B237" w14:textId="77777777" w:rsidR="00DA5F1A" w:rsidRPr="006E5719" w:rsidRDefault="00DA5F1A" w:rsidP="00DA5F1A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A5F1A" w:rsidRPr="006E5719" w14:paraId="3B97799E" w14:textId="77777777" w:rsidTr="00CC4540">
        <w:tc>
          <w:tcPr>
            <w:tcW w:w="2145" w:type="dxa"/>
          </w:tcPr>
          <w:p w14:paraId="6FC9542A" w14:textId="77777777" w:rsidR="00DA5F1A" w:rsidRPr="006E5719" w:rsidRDefault="00DA5F1A" w:rsidP="00DA5F1A">
            <w:pPr>
              <w:pStyle w:val="ListParagraph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3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sh</w:t>
            </w:r>
          </w:p>
        </w:tc>
        <w:tc>
          <w:tcPr>
            <w:tcW w:w="1418" w:type="dxa"/>
          </w:tcPr>
          <w:p w14:paraId="19AED409" w14:textId="77777777" w:rsidR="00DA5F1A" w:rsidRPr="006E5719" w:rsidRDefault="00DA5F1A" w:rsidP="00DA5F1A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3090BA6" w14:textId="77777777" w:rsidR="00DA5F1A" w:rsidRPr="006E5719" w:rsidRDefault="00DA5F1A" w:rsidP="00DA5F1A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D10C9DA" w14:textId="77777777" w:rsidR="00DA5F1A" w:rsidRPr="006E5719" w:rsidRDefault="00DA5F1A" w:rsidP="00DA5F1A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</w:tcPr>
          <w:p w14:paraId="381C9546" w14:textId="77777777" w:rsidR="00DA5F1A" w:rsidRPr="006E5719" w:rsidRDefault="00DA5F1A" w:rsidP="00DA5F1A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A5F1A" w:rsidRPr="006E5719" w14:paraId="2EA739A3" w14:textId="77777777" w:rsidTr="00CC4540">
        <w:trPr>
          <w:trHeight w:val="291"/>
        </w:trPr>
        <w:tc>
          <w:tcPr>
            <w:tcW w:w="2145" w:type="dxa"/>
          </w:tcPr>
          <w:p w14:paraId="3D217E69" w14:textId="77777777" w:rsidR="00DA5F1A" w:rsidRPr="006E5719" w:rsidRDefault="00DA5F1A" w:rsidP="00DA5F1A">
            <w:pPr>
              <w:pStyle w:val="ListParagraph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3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even skin to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418" w:type="dxa"/>
          </w:tcPr>
          <w:p w14:paraId="48FB5E15" w14:textId="77777777" w:rsidR="00DA5F1A" w:rsidRPr="006E5719" w:rsidRDefault="00DA5F1A" w:rsidP="00DA5F1A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E552098" w14:textId="77777777" w:rsidR="00DA5F1A" w:rsidRPr="006E5719" w:rsidRDefault="00DA5F1A" w:rsidP="00DA5F1A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2D066AC" w14:textId="77777777" w:rsidR="00DA5F1A" w:rsidRPr="006E5719" w:rsidRDefault="00DA5F1A" w:rsidP="00DA5F1A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</w:tcPr>
          <w:p w14:paraId="1FFFAD47" w14:textId="77777777" w:rsidR="00DA5F1A" w:rsidRPr="006E5719" w:rsidRDefault="00DA5F1A" w:rsidP="00DA5F1A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A5F1A" w:rsidRPr="006E5719" w14:paraId="3A59A24B" w14:textId="77777777" w:rsidTr="00CC4540">
        <w:tc>
          <w:tcPr>
            <w:tcW w:w="2145" w:type="dxa"/>
          </w:tcPr>
          <w:p w14:paraId="605AE892" w14:textId="77777777" w:rsidR="00DA5F1A" w:rsidRPr="006E5719" w:rsidRDefault="00DA5F1A" w:rsidP="00DA5F1A">
            <w:pPr>
              <w:pStyle w:val="ListParagraph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3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und </w:t>
            </w:r>
          </w:p>
        </w:tc>
        <w:tc>
          <w:tcPr>
            <w:tcW w:w="1418" w:type="dxa"/>
          </w:tcPr>
          <w:p w14:paraId="1A991863" w14:textId="77777777" w:rsidR="00DA5F1A" w:rsidRPr="006E5719" w:rsidRDefault="00DA5F1A" w:rsidP="00DA5F1A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E493E4A" w14:textId="77777777" w:rsidR="00DA5F1A" w:rsidRPr="006E5719" w:rsidRDefault="00DA5F1A" w:rsidP="00DA5F1A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AE7A327" w14:textId="77777777" w:rsidR="00DA5F1A" w:rsidRPr="006E5719" w:rsidRDefault="00DA5F1A" w:rsidP="00DA5F1A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</w:tcPr>
          <w:p w14:paraId="036AFC31" w14:textId="77777777" w:rsidR="00DA5F1A" w:rsidRPr="006E5719" w:rsidRDefault="00DA5F1A" w:rsidP="00DA5F1A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A5F1A" w:rsidRPr="006E5719" w14:paraId="0249D4E3" w14:textId="77777777" w:rsidTr="00CC4540">
        <w:tc>
          <w:tcPr>
            <w:tcW w:w="2145" w:type="dxa"/>
          </w:tcPr>
          <w:p w14:paraId="1BB3DD75" w14:textId="77777777" w:rsidR="00DA5F1A" w:rsidRPr="006E5719" w:rsidRDefault="00DA5F1A" w:rsidP="00DA5F1A">
            <w:pPr>
              <w:pStyle w:val="ListParagraph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3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kin discoloration</w:t>
            </w:r>
          </w:p>
        </w:tc>
        <w:tc>
          <w:tcPr>
            <w:tcW w:w="1418" w:type="dxa"/>
          </w:tcPr>
          <w:p w14:paraId="5E438C8C" w14:textId="77777777" w:rsidR="00DA5F1A" w:rsidRPr="006E5719" w:rsidRDefault="00DA5F1A" w:rsidP="00DA5F1A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073B5CB" w14:textId="77777777" w:rsidR="00DA5F1A" w:rsidRPr="006E5719" w:rsidRDefault="00DA5F1A" w:rsidP="00DA5F1A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2120BE7" w14:textId="77777777" w:rsidR="00DA5F1A" w:rsidRPr="006E5719" w:rsidRDefault="00DA5F1A" w:rsidP="00DA5F1A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</w:tcPr>
          <w:p w14:paraId="195F90FC" w14:textId="77777777" w:rsidR="00DA5F1A" w:rsidRPr="006E5719" w:rsidRDefault="00DA5F1A" w:rsidP="00DA5F1A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A5F1A" w:rsidRPr="006E5719" w14:paraId="6B5D62CE" w14:textId="77777777" w:rsidTr="00CC4540">
        <w:tc>
          <w:tcPr>
            <w:tcW w:w="2145" w:type="dxa"/>
          </w:tcPr>
          <w:p w14:paraId="6578CAED" w14:textId="77777777" w:rsidR="00DA5F1A" w:rsidRPr="006E5719" w:rsidRDefault="00DA5F1A" w:rsidP="00DA5F1A">
            <w:pPr>
              <w:pStyle w:val="ListParagraph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3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eeding</w:t>
            </w:r>
          </w:p>
        </w:tc>
        <w:tc>
          <w:tcPr>
            <w:tcW w:w="1418" w:type="dxa"/>
          </w:tcPr>
          <w:p w14:paraId="660DC45C" w14:textId="77777777" w:rsidR="00DA5F1A" w:rsidRPr="006E5719" w:rsidRDefault="00DA5F1A" w:rsidP="00DA5F1A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932DB3C" w14:textId="77777777" w:rsidR="00DA5F1A" w:rsidRPr="006E5719" w:rsidRDefault="00DA5F1A" w:rsidP="00DA5F1A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F115028" w14:textId="77777777" w:rsidR="00DA5F1A" w:rsidRPr="006E5719" w:rsidRDefault="00DA5F1A" w:rsidP="00DA5F1A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</w:tcPr>
          <w:p w14:paraId="063CF3B0" w14:textId="77777777" w:rsidR="00DA5F1A" w:rsidRPr="006E5719" w:rsidRDefault="00DA5F1A" w:rsidP="00DA5F1A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A5F1A" w:rsidRPr="006E5719" w14:paraId="5C1B0CD6" w14:textId="77777777" w:rsidTr="00CC4540">
        <w:tc>
          <w:tcPr>
            <w:tcW w:w="2145" w:type="dxa"/>
          </w:tcPr>
          <w:p w14:paraId="78A457B1" w14:textId="77777777" w:rsidR="00DA5F1A" w:rsidRPr="006E5719" w:rsidRDefault="00DA5F1A" w:rsidP="00DA5F1A">
            <w:pPr>
              <w:pStyle w:val="ListParagraph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3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y skin</w:t>
            </w:r>
          </w:p>
        </w:tc>
        <w:tc>
          <w:tcPr>
            <w:tcW w:w="1418" w:type="dxa"/>
          </w:tcPr>
          <w:p w14:paraId="53C52001" w14:textId="77777777" w:rsidR="00DA5F1A" w:rsidRPr="006E5719" w:rsidRDefault="00DA5F1A" w:rsidP="00DA5F1A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C69A632" w14:textId="77777777" w:rsidR="00DA5F1A" w:rsidRPr="006E5719" w:rsidRDefault="00DA5F1A" w:rsidP="00DA5F1A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C19B238" w14:textId="77777777" w:rsidR="00DA5F1A" w:rsidRPr="006E5719" w:rsidRDefault="00DA5F1A" w:rsidP="00DA5F1A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</w:tcPr>
          <w:p w14:paraId="50D6D0F4" w14:textId="77777777" w:rsidR="00DA5F1A" w:rsidRPr="006E5719" w:rsidRDefault="00DA5F1A" w:rsidP="00DA5F1A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A5F1A" w:rsidRPr="006E5719" w14:paraId="06BC541A" w14:textId="77777777" w:rsidTr="00CC4540">
        <w:tc>
          <w:tcPr>
            <w:tcW w:w="2145" w:type="dxa"/>
          </w:tcPr>
          <w:p w14:paraId="14C852AC" w14:textId="77777777" w:rsidR="00DA5F1A" w:rsidRPr="006E5719" w:rsidRDefault="00DA5F1A" w:rsidP="00DA5F1A">
            <w:pPr>
              <w:pStyle w:val="ListParagraph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3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dules</w:t>
            </w:r>
          </w:p>
        </w:tc>
        <w:tc>
          <w:tcPr>
            <w:tcW w:w="1418" w:type="dxa"/>
          </w:tcPr>
          <w:p w14:paraId="64185DA9" w14:textId="77777777" w:rsidR="00DA5F1A" w:rsidRPr="006E5719" w:rsidRDefault="00DA5F1A" w:rsidP="00DA5F1A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5CDF9AF" w14:textId="77777777" w:rsidR="00DA5F1A" w:rsidRPr="006E5719" w:rsidRDefault="00DA5F1A" w:rsidP="00DA5F1A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9F06786" w14:textId="77777777" w:rsidR="00DA5F1A" w:rsidRPr="006E5719" w:rsidRDefault="00DA5F1A" w:rsidP="00DA5F1A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</w:tcPr>
          <w:p w14:paraId="36C034F4" w14:textId="77777777" w:rsidR="00DA5F1A" w:rsidRPr="006E5719" w:rsidRDefault="00DA5F1A" w:rsidP="00DA5F1A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A5F1A" w:rsidRPr="006E5719" w14:paraId="6B69CA25" w14:textId="77777777" w:rsidTr="00CC4540">
        <w:tc>
          <w:tcPr>
            <w:tcW w:w="2145" w:type="dxa"/>
          </w:tcPr>
          <w:p w14:paraId="01F32CA9" w14:textId="77777777" w:rsidR="00DA5F1A" w:rsidRPr="006E5719" w:rsidRDefault="00DA5F1A" w:rsidP="00DA5F1A">
            <w:pPr>
              <w:pStyle w:val="ListParagraph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3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Numbness/</w:t>
            </w:r>
            <w:proofErr w:type="spellStart"/>
            <w:r w:rsidRPr="006E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st</w:t>
            </w:r>
            <w:proofErr w:type="spellEnd"/>
            <w:r w:rsidRPr="006E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sensation</w:t>
            </w:r>
          </w:p>
        </w:tc>
        <w:tc>
          <w:tcPr>
            <w:tcW w:w="1418" w:type="dxa"/>
          </w:tcPr>
          <w:p w14:paraId="6905003F" w14:textId="77777777" w:rsidR="00DA5F1A" w:rsidRPr="006E5719" w:rsidRDefault="00DA5F1A" w:rsidP="00DA5F1A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FE75B35" w14:textId="77777777" w:rsidR="00DA5F1A" w:rsidRPr="006E5719" w:rsidRDefault="00DA5F1A" w:rsidP="00DA5F1A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9A30DCB" w14:textId="77777777" w:rsidR="00DA5F1A" w:rsidRPr="006E5719" w:rsidRDefault="00DA5F1A" w:rsidP="00DA5F1A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</w:tcPr>
          <w:p w14:paraId="2F55033B" w14:textId="77777777" w:rsidR="00DA5F1A" w:rsidRPr="006E5719" w:rsidRDefault="00DA5F1A" w:rsidP="00DA5F1A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A5F1A" w:rsidRPr="006E5719" w14:paraId="7BE6124F" w14:textId="77777777" w:rsidTr="00CC4540">
        <w:tc>
          <w:tcPr>
            <w:tcW w:w="2145" w:type="dxa"/>
          </w:tcPr>
          <w:p w14:paraId="547CD3DE" w14:textId="77777777" w:rsidR="00DA5F1A" w:rsidRPr="006E5719" w:rsidRDefault="00DA5F1A" w:rsidP="00DA5F1A">
            <w:pPr>
              <w:pStyle w:val="ListParagraph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3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in</w:t>
            </w:r>
          </w:p>
        </w:tc>
        <w:tc>
          <w:tcPr>
            <w:tcW w:w="1418" w:type="dxa"/>
          </w:tcPr>
          <w:p w14:paraId="53D8D12D" w14:textId="77777777" w:rsidR="00DA5F1A" w:rsidRPr="006E5719" w:rsidRDefault="00DA5F1A" w:rsidP="00DA5F1A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FDD89E8" w14:textId="77777777" w:rsidR="00DA5F1A" w:rsidRPr="006E5719" w:rsidRDefault="00DA5F1A" w:rsidP="00DA5F1A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1006BF7" w14:textId="77777777" w:rsidR="00DA5F1A" w:rsidRPr="006E5719" w:rsidRDefault="00DA5F1A" w:rsidP="00DA5F1A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</w:tcPr>
          <w:p w14:paraId="783A9EAC" w14:textId="77777777" w:rsidR="00DA5F1A" w:rsidRPr="006E5719" w:rsidRDefault="00DA5F1A" w:rsidP="00DA5F1A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A5F1A" w:rsidRPr="006E5719" w14:paraId="538B4957" w14:textId="77777777" w:rsidTr="00CC4540">
        <w:tc>
          <w:tcPr>
            <w:tcW w:w="2145" w:type="dxa"/>
          </w:tcPr>
          <w:p w14:paraId="44595B35" w14:textId="77777777" w:rsidR="00DA5F1A" w:rsidRPr="006E5719" w:rsidRDefault="00DA5F1A" w:rsidP="00DA5F1A">
            <w:pPr>
              <w:pStyle w:val="ListParagraph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3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ch</w:t>
            </w:r>
            <w:r w:rsidRPr="006E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</w:r>
          </w:p>
        </w:tc>
        <w:tc>
          <w:tcPr>
            <w:tcW w:w="1418" w:type="dxa"/>
          </w:tcPr>
          <w:p w14:paraId="330CD97F" w14:textId="77777777" w:rsidR="00DA5F1A" w:rsidRPr="006E5719" w:rsidRDefault="00DA5F1A" w:rsidP="00DA5F1A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F009D6E" w14:textId="77777777" w:rsidR="00DA5F1A" w:rsidRPr="006E5719" w:rsidRDefault="00DA5F1A" w:rsidP="00DA5F1A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5A43298" w14:textId="77777777" w:rsidR="00DA5F1A" w:rsidRPr="006E5719" w:rsidRDefault="00DA5F1A" w:rsidP="00DA5F1A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</w:tcPr>
          <w:p w14:paraId="2735BC73" w14:textId="77777777" w:rsidR="00DA5F1A" w:rsidRPr="006E5719" w:rsidRDefault="00DA5F1A" w:rsidP="00DA5F1A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A5F1A" w:rsidRPr="006E5719" w14:paraId="6C92BEA1" w14:textId="77777777" w:rsidTr="00CC4540">
        <w:tc>
          <w:tcPr>
            <w:tcW w:w="2145" w:type="dxa"/>
          </w:tcPr>
          <w:p w14:paraId="218965F9" w14:textId="77777777" w:rsidR="00DA5F1A" w:rsidRPr="006E5719" w:rsidRDefault="00DA5F1A" w:rsidP="00DA5F1A">
            <w:pPr>
              <w:pStyle w:val="ListParagraph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3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, please specify ..........</w:t>
            </w:r>
          </w:p>
        </w:tc>
        <w:tc>
          <w:tcPr>
            <w:tcW w:w="1418" w:type="dxa"/>
          </w:tcPr>
          <w:p w14:paraId="2F19D35B" w14:textId="77777777" w:rsidR="00DA5F1A" w:rsidRPr="006E5719" w:rsidRDefault="00DA5F1A" w:rsidP="00DA5F1A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CCE11FE" w14:textId="77777777" w:rsidR="00DA5F1A" w:rsidRPr="006E5719" w:rsidRDefault="00DA5F1A" w:rsidP="00DA5F1A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894FF22" w14:textId="77777777" w:rsidR="00DA5F1A" w:rsidRPr="006E5719" w:rsidRDefault="00DA5F1A" w:rsidP="00DA5F1A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</w:tcPr>
          <w:p w14:paraId="670CAE97" w14:textId="77777777" w:rsidR="00DA5F1A" w:rsidRPr="006E5719" w:rsidRDefault="00DA5F1A" w:rsidP="00DA5F1A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54A81648" w14:textId="77777777" w:rsidR="00DA5F1A" w:rsidRPr="006E5719" w:rsidRDefault="00DA5F1A" w:rsidP="00DA5F1A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ind w:left="426"/>
        <w:rPr>
          <w:rFonts w:ascii="Times New Roman" w:hAnsi="Times New Roman" w:cs="Times New Roman"/>
          <w:sz w:val="20"/>
          <w:szCs w:val="20"/>
        </w:rPr>
      </w:pPr>
    </w:p>
    <w:p w14:paraId="4F6BA24B" w14:textId="77777777" w:rsidR="00DA5F1A" w:rsidRDefault="00DA5F1A" w:rsidP="00DA5F1A">
      <w:pPr>
        <w:pStyle w:val="ListParagraph"/>
        <w:numPr>
          <w:ilvl w:val="3"/>
          <w:numId w:val="9"/>
        </w:numPr>
        <w:spacing w:after="200" w:line="276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FD5818">
        <w:rPr>
          <w:rFonts w:ascii="Times New Roman" w:hAnsi="Times New Roman" w:cs="Times New Roman"/>
          <w:sz w:val="20"/>
          <w:szCs w:val="20"/>
        </w:rPr>
        <w:t>Do you know the cause of the skin disease(s) as mentioned before in question 4? If yes, please specify!</w:t>
      </w:r>
    </w:p>
    <w:tbl>
      <w:tblPr>
        <w:tblW w:w="8949" w:type="dxa"/>
        <w:tblInd w:w="2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53"/>
        <w:gridCol w:w="1559"/>
        <w:gridCol w:w="1559"/>
        <w:gridCol w:w="1560"/>
        <w:gridCol w:w="3118"/>
      </w:tblGrid>
      <w:tr w:rsidR="00DA5F1A" w:rsidRPr="00FD5818" w14:paraId="240CFD71" w14:textId="77777777" w:rsidTr="00CC4540">
        <w:trPr>
          <w:tblHeader/>
        </w:trPr>
        <w:tc>
          <w:tcPr>
            <w:tcW w:w="1153" w:type="dxa"/>
          </w:tcPr>
          <w:p w14:paraId="6F3E04CA" w14:textId="77777777" w:rsidR="00DA5F1A" w:rsidRPr="00FD5818" w:rsidRDefault="00DA5F1A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94AA8A7" w14:textId="77777777" w:rsidR="00DA5F1A" w:rsidRPr="006E5719" w:rsidRDefault="00DA5F1A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kin disease 1</w:t>
            </w:r>
          </w:p>
          <w:p w14:paraId="0034DE79" w14:textId="77777777" w:rsidR="00DA5F1A" w:rsidRPr="00FD5818" w:rsidRDefault="00DA5F1A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lease specify)</w:t>
            </w:r>
          </w:p>
        </w:tc>
        <w:tc>
          <w:tcPr>
            <w:tcW w:w="1559" w:type="dxa"/>
            <w:vAlign w:val="center"/>
          </w:tcPr>
          <w:p w14:paraId="0747663B" w14:textId="77777777" w:rsidR="00DA5F1A" w:rsidRPr="006E5719" w:rsidRDefault="00DA5F1A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kin disease 2</w:t>
            </w:r>
          </w:p>
          <w:p w14:paraId="5929A798" w14:textId="77777777" w:rsidR="00DA5F1A" w:rsidRPr="00FD5818" w:rsidRDefault="00DA5F1A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pleas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ecify</w:t>
            </w:r>
            <w:r w:rsidRPr="006E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center"/>
          </w:tcPr>
          <w:p w14:paraId="2E0F6959" w14:textId="77777777" w:rsidR="00DA5F1A" w:rsidRPr="006E5719" w:rsidRDefault="00DA5F1A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kin disease 3</w:t>
            </w:r>
          </w:p>
          <w:p w14:paraId="20493E8C" w14:textId="77777777" w:rsidR="00DA5F1A" w:rsidRPr="00FD5818" w:rsidRDefault="00DA5F1A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pleas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ecify)</w:t>
            </w:r>
          </w:p>
        </w:tc>
        <w:tc>
          <w:tcPr>
            <w:tcW w:w="3118" w:type="dxa"/>
          </w:tcPr>
          <w:p w14:paraId="34F131B7" w14:textId="77777777" w:rsidR="00DA5F1A" w:rsidRPr="00FD5818" w:rsidRDefault="00DA5F1A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 yes, please continue to the question number 8 about leprosy</w:t>
            </w:r>
          </w:p>
        </w:tc>
      </w:tr>
      <w:tr w:rsidR="00DA5F1A" w:rsidRPr="00FD5818" w14:paraId="4EBB5E27" w14:textId="77777777" w:rsidTr="00CC4540">
        <w:trPr>
          <w:trHeight w:val="329"/>
        </w:trPr>
        <w:tc>
          <w:tcPr>
            <w:tcW w:w="1153" w:type="dxa"/>
          </w:tcPr>
          <w:p w14:paraId="2163A83A" w14:textId="77777777" w:rsidR="00DA5F1A" w:rsidRPr="00FD5818" w:rsidRDefault="00DA5F1A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5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 cause</w:t>
            </w:r>
          </w:p>
        </w:tc>
        <w:tc>
          <w:tcPr>
            <w:tcW w:w="1559" w:type="dxa"/>
          </w:tcPr>
          <w:p w14:paraId="07397A30" w14:textId="77777777" w:rsidR="00DA5F1A" w:rsidRPr="009C5EA6" w:rsidRDefault="00DA5F1A" w:rsidP="00DA5F1A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08" w:hanging="28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5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, namely</w:t>
            </w:r>
          </w:p>
        </w:tc>
        <w:tc>
          <w:tcPr>
            <w:tcW w:w="1559" w:type="dxa"/>
          </w:tcPr>
          <w:p w14:paraId="431130FE" w14:textId="77777777" w:rsidR="00DA5F1A" w:rsidRPr="009C5EA6" w:rsidRDefault="00DA5F1A" w:rsidP="00DA5F1A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08" w:hanging="28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5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, namely</w:t>
            </w:r>
          </w:p>
        </w:tc>
        <w:tc>
          <w:tcPr>
            <w:tcW w:w="1560" w:type="dxa"/>
          </w:tcPr>
          <w:p w14:paraId="05916AE6" w14:textId="77777777" w:rsidR="00DA5F1A" w:rsidRPr="00FD5818" w:rsidRDefault="00DA5F1A" w:rsidP="00DA5F1A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279" w:hanging="279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5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, namely</w:t>
            </w:r>
          </w:p>
        </w:tc>
        <w:tc>
          <w:tcPr>
            <w:tcW w:w="3118" w:type="dxa"/>
          </w:tcPr>
          <w:p w14:paraId="36BEBF3D" w14:textId="77777777" w:rsidR="00DA5F1A" w:rsidRPr="009C5EA6" w:rsidRDefault="00DA5F1A" w:rsidP="00DA5F1A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17" w:hanging="31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5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, namely</w:t>
            </w:r>
          </w:p>
        </w:tc>
      </w:tr>
      <w:tr w:rsidR="00DA5F1A" w:rsidRPr="00FD5818" w14:paraId="1767CF4F" w14:textId="77777777" w:rsidTr="00CC4540">
        <w:tc>
          <w:tcPr>
            <w:tcW w:w="1153" w:type="dxa"/>
          </w:tcPr>
          <w:p w14:paraId="0517D397" w14:textId="77777777" w:rsidR="00DA5F1A" w:rsidRPr="00FD5818" w:rsidRDefault="00DA5F1A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E1CFE06" w14:textId="77777777" w:rsidR="00DA5F1A" w:rsidRPr="00FD5818" w:rsidRDefault="00DA5F1A" w:rsidP="00DA5F1A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08" w:hanging="28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5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n’t know</w:t>
            </w:r>
          </w:p>
        </w:tc>
        <w:tc>
          <w:tcPr>
            <w:tcW w:w="1559" w:type="dxa"/>
          </w:tcPr>
          <w:p w14:paraId="394A38E5" w14:textId="77777777" w:rsidR="00DA5F1A" w:rsidRPr="00FD5818" w:rsidRDefault="00DA5F1A" w:rsidP="00DA5F1A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08" w:hanging="28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5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n’t know</w:t>
            </w:r>
          </w:p>
        </w:tc>
        <w:tc>
          <w:tcPr>
            <w:tcW w:w="1560" w:type="dxa"/>
          </w:tcPr>
          <w:p w14:paraId="6F7587D3" w14:textId="77777777" w:rsidR="00DA5F1A" w:rsidRPr="00FD5818" w:rsidRDefault="00DA5F1A" w:rsidP="00DA5F1A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279" w:hanging="279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5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n’t know</w:t>
            </w:r>
          </w:p>
        </w:tc>
        <w:tc>
          <w:tcPr>
            <w:tcW w:w="3118" w:type="dxa"/>
          </w:tcPr>
          <w:p w14:paraId="0AE8934E" w14:textId="77777777" w:rsidR="00DA5F1A" w:rsidRPr="00FD5818" w:rsidRDefault="00DA5F1A" w:rsidP="00DA5F1A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17" w:hanging="31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5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n’t know</w:t>
            </w:r>
          </w:p>
        </w:tc>
      </w:tr>
    </w:tbl>
    <w:p w14:paraId="0488D77B" w14:textId="77777777" w:rsidR="00DA5F1A" w:rsidRPr="009C5EA6" w:rsidRDefault="00DA5F1A" w:rsidP="00DA5F1A">
      <w:p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10BF2BA1" w14:textId="77777777" w:rsidR="00DA5F1A" w:rsidRPr="009C5EA6" w:rsidRDefault="00DA5F1A" w:rsidP="00DA5F1A">
      <w:pPr>
        <w:pStyle w:val="ListParagraph"/>
        <w:numPr>
          <w:ilvl w:val="3"/>
          <w:numId w:val="9"/>
        </w:numPr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9C5EA6">
        <w:rPr>
          <w:rFonts w:ascii="Times New Roman" w:hAnsi="Times New Roman" w:cs="Times New Roman"/>
          <w:sz w:val="20"/>
          <w:szCs w:val="20"/>
        </w:rPr>
        <w:t>What would you do to prevent the skin disease(s)? (Please give √ mark (check) for the selected answer! You can choose more than one answer)</w:t>
      </w:r>
    </w:p>
    <w:tbl>
      <w:tblPr>
        <w:tblW w:w="9091" w:type="dxa"/>
        <w:tblInd w:w="2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54"/>
        <w:gridCol w:w="1417"/>
        <w:gridCol w:w="1418"/>
        <w:gridCol w:w="1417"/>
        <w:gridCol w:w="1985"/>
      </w:tblGrid>
      <w:tr w:rsidR="00DA5F1A" w:rsidRPr="009C5EA6" w14:paraId="4169A273" w14:textId="77777777" w:rsidTr="00CC4540">
        <w:trPr>
          <w:tblHeader/>
        </w:trPr>
        <w:tc>
          <w:tcPr>
            <w:tcW w:w="2854" w:type="dxa"/>
          </w:tcPr>
          <w:p w14:paraId="10F97DD5" w14:textId="77777777" w:rsidR="00DA5F1A" w:rsidRPr="009C5EA6" w:rsidRDefault="00DA5F1A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E5D0CA6" w14:textId="77777777" w:rsidR="00DA5F1A" w:rsidRPr="006E5719" w:rsidRDefault="00DA5F1A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kin disease 1</w:t>
            </w:r>
          </w:p>
          <w:p w14:paraId="62BB25F4" w14:textId="77777777" w:rsidR="00DA5F1A" w:rsidRPr="009C5EA6" w:rsidRDefault="00DA5F1A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lease specify)</w:t>
            </w:r>
          </w:p>
        </w:tc>
        <w:tc>
          <w:tcPr>
            <w:tcW w:w="1418" w:type="dxa"/>
            <w:vAlign w:val="center"/>
          </w:tcPr>
          <w:p w14:paraId="40ABDFD3" w14:textId="77777777" w:rsidR="00DA5F1A" w:rsidRPr="006E5719" w:rsidRDefault="00DA5F1A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kin disease 2</w:t>
            </w:r>
          </w:p>
          <w:p w14:paraId="1CB687DB" w14:textId="77777777" w:rsidR="00DA5F1A" w:rsidRPr="009C5EA6" w:rsidRDefault="00DA5F1A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pleas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ecify</w:t>
            </w:r>
            <w:r w:rsidRPr="006E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2186AD1C" w14:textId="77777777" w:rsidR="00DA5F1A" w:rsidRPr="006E5719" w:rsidRDefault="00DA5F1A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kin disease 3</w:t>
            </w:r>
          </w:p>
          <w:p w14:paraId="46ABC8C3" w14:textId="77777777" w:rsidR="00DA5F1A" w:rsidRPr="009C5EA6" w:rsidRDefault="00DA5F1A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pleas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ecify)</w:t>
            </w:r>
          </w:p>
        </w:tc>
        <w:tc>
          <w:tcPr>
            <w:tcW w:w="1985" w:type="dxa"/>
          </w:tcPr>
          <w:p w14:paraId="4741C684" w14:textId="77777777" w:rsidR="00DA5F1A" w:rsidRPr="009C5EA6" w:rsidRDefault="00DA5F1A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 yes, please continue to the question number 8 about leprosy</w:t>
            </w:r>
          </w:p>
        </w:tc>
      </w:tr>
      <w:tr w:rsidR="00DA5F1A" w:rsidRPr="009C5EA6" w14:paraId="039CE989" w14:textId="77777777" w:rsidTr="00CC4540">
        <w:tc>
          <w:tcPr>
            <w:tcW w:w="2854" w:type="dxa"/>
          </w:tcPr>
          <w:p w14:paraId="0C89F038" w14:textId="77777777" w:rsidR="00DA5F1A" w:rsidRPr="009C5EA6" w:rsidRDefault="00DA5F1A" w:rsidP="00DA5F1A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34"/>
              <w:rPr>
                <w:rFonts w:ascii="Times New Roman" w:hAnsi="Times New Roman" w:cs="Times New Roman"/>
                <w:sz w:val="18"/>
                <w:szCs w:val="18"/>
              </w:rPr>
            </w:pPr>
            <w:r w:rsidRPr="009C5EA6">
              <w:rPr>
                <w:rFonts w:ascii="Times New Roman" w:hAnsi="Times New Roman" w:cs="Times New Roman"/>
                <w:sz w:val="18"/>
                <w:szCs w:val="18"/>
              </w:rPr>
              <w:t>Prevent contact with someone having infectious skin diseases</w:t>
            </w:r>
          </w:p>
        </w:tc>
        <w:tc>
          <w:tcPr>
            <w:tcW w:w="1417" w:type="dxa"/>
          </w:tcPr>
          <w:p w14:paraId="22D1510A" w14:textId="77777777" w:rsidR="00DA5F1A" w:rsidRPr="009C5EA6" w:rsidRDefault="00DA5F1A" w:rsidP="00DA5F1A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31EA50E" w14:textId="77777777" w:rsidR="00DA5F1A" w:rsidRPr="009C5EA6" w:rsidRDefault="00DA5F1A" w:rsidP="00DA5F1A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9AEDB4F" w14:textId="77777777" w:rsidR="00DA5F1A" w:rsidRPr="009C5EA6" w:rsidRDefault="00DA5F1A" w:rsidP="00DA5F1A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4203BA5" w14:textId="77777777" w:rsidR="00DA5F1A" w:rsidRPr="009C5EA6" w:rsidRDefault="00DA5F1A" w:rsidP="00DA5F1A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A5F1A" w:rsidRPr="009C5EA6" w14:paraId="6401D9BA" w14:textId="77777777" w:rsidTr="00CC4540">
        <w:tc>
          <w:tcPr>
            <w:tcW w:w="2854" w:type="dxa"/>
          </w:tcPr>
          <w:p w14:paraId="35B7CFE9" w14:textId="77777777" w:rsidR="00DA5F1A" w:rsidRPr="009C5EA6" w:rsidRDefault="00DA5F1A" w:rsidP="00DA5F1A">
            <w:pPr>
              <w:pStyle w:val="ListParagraph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3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5EA6">
              <w:rPr>
                <w:rFonts w:ascii="Times New Roman" w:hAnsi="Times New Roman" w:cs="Times New Roman"/>
                <w:sz w:val="18"/>
                <w:szCs w:val="18"/>
              </w:rPr>
              <w:t>Take protective measures to minimize sun exposure</w:t>
            </w:r>
          </w:p>
        </w:tc>
        <w:tc>
          <w:tcPr>
            <w:tcW w:w="1417" w:type="dxa"/>
          </w:tcPr>
          <w:p w14:paraId="67AFFEC0" w14:textId="77777777" w:rsidR="00DA5F1A" w:rsidRPr="009C5EA6" w:rsidRDefault="00DA5F1A" w:rsidP="00DA5F1A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5CCF52C" w14:textId="77777777" w:rsidR="00DA5F1A" w:rsidRPr="009C5EA6" w:rsidRDefault="00DA5F1A" w:rsidP="00DA5F1A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2E688A2" w14:textId="77777777" w:rsidR="00DA5F1A" w:rsidRPr="009C5EA6" w:rsidRDefault="00DA5F1A" w:rsidP="00DA5F1A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11454B0" w14:textId="77777777" w:rsidR="00DA5F1A" w:rsidRPr="009C5EA6" w:rsidRDefault="00DA5F1A" w:rsidP="00DA5F1A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A5F1A" w:rsidRPr="009C5EA6" w14:paraId="2E745671" w14:textId="77777777" w:rsidTr="00CC4540">
        <w:tc>
          <w:tcPr>
            <w:tcW w:w="2854" w:type="dxa"/>
          </w:tcPr>
          <w:p w14:paraId="360A93BB" w14:textId="77777777" w:rsidR="00DA5F1A" w:rsidRPr="009C5EA6" w:rsidRDefault="00DA5F1A" w:rsidP="00DA5F1A">
            <w:pPr>
              <w:pStyle w:val="ListParagraph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3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5EA6">
              <w:rPr>
                <w:rFonts w:ascii="Times New Roman" w:hAnsi="Times New Roman" w:cs="Times New Roman"/>
                <w:sz w:val="18"/>
                <w:szCs w:val="18"/>
              </w:rPr>
              <w:t>Maintain hygiene</w:t>
            </w:r>
          </w:p>
        </w:tc>
        <w:tc>
          <w:tcPr>
            <w:tcW w:w="1417" w:type="dxa"/>
          </w:tcPr>
          <w:p w14:paraId="4ED23AA2" w14:textId="77777777" w:rsidR="00DA5F1A" w:rsidRPr="009C5EA6" w:rsidRDefault="00DA5F1A" w:rsidP="00DA5F1A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220408D" w14:textId="77777777" w:rsidR="00DA5F1A" w:rsidRPr="009C5EA6" w:rsidRDefault="00DA5F1A" w:rsidP="00DA5F1A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A594A0C" w14:textId="77777777" w:rsidR="00DA5F1A" w:rsidRPr="009C5EA6" w:rsidRDefault="00DA5F1A" w:rsidP="00DA5F1A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E7A8CB2" w14:textId="77777777" w:rsidR="00DA5F1A" w:rsidRPr="009C5EA6" w:rsidRDefault="00DA5F1A" w:rsidP="00DA5F1A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A5F1A" w:rsidRPr="009C5EA6" w14:paraId="56319DF9" w14:textId="77777777" w:rsidTr="00CC4540">
        <w:tc>
          <w:tcPr>
            <w:tcW w:w="2854" w:type="dxa"/>
          </w:tcPr>
          <w:p w14:paraId="4024F55B" w14:textId="77777777" w:rsidR="00DA5F1A" w:rsidRPr="009C5EA6" w:rsidRDefault="00DA5F1A" w:rsidP="00DA5F1A">
            <w:pPr>
              <w:pStyle w:val="ListParagraph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3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5E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, please specify ..................</w:t>
            </w:r>
          </w:p>
        </w:tc>
        <w:tc>
          <w:tcPr>
            <w:tcW w:w="1417" w:type="dxa"/>
          </w:tcPr>
          <w:p w14:paraId="64E588C3" w14:textId="77777777" w:rsidR="00DA5F1A" w:rsidRPr="009C5EA6" w:rsidRDefault="00DA5F1A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4BC7F79" w14:textId="77777777" w:rsidR="00DA5F1A" w:rsidRPr="009C5EA6" w:rsidRDefault="00DA5F1A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E732E9B" w14:textId="77777777" w:rsidR="00DA5F1A" w:rsidRPr="009C5EA6" w:rsidRDefault="00DA5F1A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3CFCE7F" w14:textId="77777777" w:rsidR="00DA5F1A" w:rsidRPr="009C5EA6" w:rsidRDefault="00DA5F1A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4886505E" w14:textId="77777777" w:rsidR="00DA5F1A" w:rsidRPr="009C5EA6" w:rsidRDefault="00DA5F1A" w:rsidP="00DA5F1A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ind w:left="426"/>
        <w:rPr>
          <w:rFonts w:ascii="Times New Roman" w:hAnsi="Times New Roman" w:cs="Times New Roman"/>
          <w:sz w:val="20"/>
          <w:szCs w:val="20"/>
        </w:rPr>
      </w:pPr>
    </w:p>
    <w:p w14:paraId="63C60A1A" w14:textId="77777777" w:rsidR="00DA5F1A" w:rsidRPr="00E91150" w:rsidRDefault="00DA5F1A" w:rsidP="00DA5F1A">
      <w:pPr>
        <w:pStyle w:val="ListParagraph"/>
        <w:numPr>
          <w:ilvl w:val="3"/>
          <w:numId w:val="9"/>
        </w:numPr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E91150">
        <w:rPr>
          <w:rFonts w:ascii="Times New Roman" w:hAnsi="Times New Roman" w:cs="Times New Roman"/>
          <w:sz w:val="20"/>
          <w:szCs w:val="20"/>
        </w:rPr>
        <w:t xml:space="preserve">What could someone do to cure the skin disease?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E91150">
        <w:rPr>
          <w:rFonts w:ascii="Times New Roman" w:hAnsi="Times New Roman" w:cs="Times New Roman"/>
          <w:sz w:val="20"/>
          <w:szCs w:val="20"/>
        </w:rPr>
        <w:t>Please give √ mark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91150">
        <w:rPr>
          <w:rFonts w:ascii="Times New Roman" w:hAnsi="Times New Roman" w:cs="Times New Roman"/>
          <w:sz w:val="20"/>
          <w:szCs w:val="20"/>
        </w:rPr>
        <w:t>(check) for the selected answer! You can choose more than one answer)</w:t>
      </w:r>
    </w:p>
    <w:tbl>
      <w:tblPr>
        <w:tblW w:w="9374" w:type="dxa"/>
        <w:tblInd w:w="2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29"/>
        <w:gridCol w:w="1417"/>
        <w:gridCol w:w="1418"/>
        <w:gridCol w:w="1417"/>
        <w:gridCol w:w="2693"/>
      </w:tblGrid>
      <w:tr w:rsidR="00DA5F1A" w:rsidRPr="00E91150" w14:paraId="005142B5" w14:textId="77777777" w:rsidTr="00CC4540">
        <w:tc>
          <w:tcPr>
            <w:tcW w:w="2429" w:type="dxa"/>
          </w:tcPr>
          <w:p w14:paraId="3F7E6D20" w14:textId="77777777" w:rsidR="00DA5F1A" w:rsidRPr="00E91150" w:rsidRDefault="00DA5F1A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02D2AC1" w14:textId="77777777" w:rsidR="00DA5F1A" w:rsidRPr="00E91150" w:rsidRDefault="00DA5F1A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1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kin disease 1</w:t>
            </w:r>
          </w:p>
          <w:p w14:paraId="0FCE2EEB" w14:textId="77777777" w:rsidR="00DA5F1A" w:rsidRPr="00E91150" w:rsidRDefault="00DA5F1A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1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lease specify)</w:t>
            </w:r>
          </w:p>
        </w:tc>
        <w:tc>
          <w:tcPr>
            <w:tcW w:w="1418" w:type="dxa"/>
            <w:vAlign w:val="center"/>
          </w:tcPr>
          <w:p w14:paraId="73EAAA23" w14:textId="77777777" w:rsidR="00DA5F1A" w:rsidRPr="00E91150" w:rsidRDefault="00DA5F1A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1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kin disease 2</w:t>
            </w:r>
          </w:p>
          <w:p w14:paraId="0C8DE679" w14:textId="77777777" w:rsidR="00DA5F1A" w:rsidRPr="00E91150" w:rsidRDefault="00DA5F1A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1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lease specify)</w:t>
            </w:r>
          </w:p>
        </w:tc>
        <w:tc>
          <w:tcPr>
            <w:tcW w:w="1417" w:type="dxa"/>
            <w:vAlign w:val="center"/>
          </w:tcPr>
          <w:p w14:paraId="3ACF56D8" w14:textId="77777777" w:rsidR="00DA5F1A" w:rsidRPr="00E91150" w:rsidRDefault="00DA5F1A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1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kin disease 3</w:t>
            </w:r>
          </w:p>
          <w:p w14:paraId="3F4380B9" w14:textId="77777777" w:rsidR="00DA5F1A" w:rsidRPr="00E91150" w:rsidRDefault="00DA5F1A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1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lease specify)</w:t>
            </w:r>
          </w:p>
        </w:tc>
        <w:tc>
          <w:tcPr>
            <w:tcW w:w="2693" w:type="dxa"/>
          </w:tcPr>
          <w:p w14:paraId="1BAE1466" w14:textId="77777777" w:rsidR="00DA5F1A" w:rsidRPr="00E91150" w:rsidRDefault="00DA5F1A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1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 yes, please continue to the question number 8 about leprosy</w:t>
            </w:r>
          </w:p>
        </w:tc>
      </w:tr>
      <w:tr w:rsidR="00DA5F1A" w:rsidRPr="00E91150" w14:paraId="096EC104" w14:textId="77777777" w:rsidTr="00CC4540">
        <w:tc>
          <w:tcPr>
            <w:tcW w:w="2429" w:type="dxa"/>
          </w:tcPr>
          <w:p w14:paraId="4878CF54" w14:textId="77777777" w:rsidR="00DA5F1A" w:rsidRPr="00E91150" w:rsidRDefault="00DA5F1A" w:rsidP="00DA5F1A">
            <w:pPr>
              <w:pStyle w:val="ListParagraph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34" w:hanging="28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150">
              <w:rPr>
                <w:rFonts w:ascii="Times New Roman" w:hAnsi="Times New Roman" w:cs="Times New Roman"/>
                <w:sz w:val="18"/>
                <w:szCs w:val="18"/>
              </w:rPr>
              <w:t>See a physician</w:t>
            </w:r>
          </w:p>
        </w:tc>
        <w:tc>
          <w:tcPr>
            <w:tcW w:w="1417" w:type="dxa"/>
          </w:tcPr>
          <w:p w14:paraId="5DB69E7C" w14:textId="77777777" w:rsidR="00DA5F1A" w:rsidRPr="00E91150" w:rsidRDefault="00DA5F1A" w:rsidP="00DA5F1A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1EAE286" w14:textId="77777777" w:rsidR="00DA5F1A" w:rsidRPr="00E91150" w:rsidRDefault="00DA5F1A" w:rsidP="00DA5F1A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B010299" w14:textId="77777777" w:rsidR="00DA5F1A" w:rsidRPr="00E91150" w:rsidRDefault="00DA5F1A" w:rsidP="00DA5F1A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20CD9235" w14:textId="77777777" w:rsidR="00DA5F1A" w:rsidRPr="00E91150" w:rsidRDefault="00DA5F1A" w:rsidP="00DA5F1A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A5F1A" w:rsidRPr="00E91150" w14:paraId="23D47E66" w14:textId="77777777" w:rsidTr="00CC4540">
        <w:tc>
          <w:tcPr>
            <w:tcW w:w="2429" w:type="dxa"/>
          </w:tcPr>
          <w:p w14:paraId="78EF6E0C" w14:textId="77777777" w:rsidR="00DA5F1A" w:rsidRPr="00E91150" w:rsidRDefault="00DA5F1A" w:rsidP="00DA5F1A">
            <w:pPr>
              <w:pStyle w:val="ListParagraph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34" w:hanging="28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150">
              <w:rPr>
                <w:rFonts w:ascii="Times New Roman" w:hAnsi="Times New Roman" w:cs="Times New Roman"/>
                <w:sz w:val="18"/>
                <w:szCs w:val="18"/>
              </w:rPr>
              <w:t>Self-medicate</w:t>
            </w:r>
          </w:p>
        </w:tc>
        <w:tc>
          <w:tcPr>
            <w:tcW w:w="1417" w:type="dxa"/>
          </w:tcPr>
          <w:p w14:paraId="145DBA06" w14:textId="77777777" w:rsidR="00DA5F1A" w:rsidRPr="00E91150" w:rsidRDefault="00DA5F1A" w:rsidP="00DA5F1A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AB62ECD" w14:textId="77777777" w:rsidR="00DA5F1A" w:rsidRPr="00E91150" w:rsidRDefault="00DA5F1A" w:rsidP="00DA5F1A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A2E5845" w14:textId="77777777" w:rsidR="00DA5F1A" w:rsidRPr="00E91150" w:rsidRDefault="00DA5F1A" w:rsidP="00DA5F1A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0EFD3B31" w14:textId="77777777" w:rsidR="00DA5F1A" w:rsidRPr="00E91150" w:rsidRDefault="00DA5F1A" w:rsidP="00DA5F1A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A5F1A" w:rsidRPr="00E91150" w14:paraId="5B44F1AC" w14:textId="77777777" w:rsidTr="00CC4540">
        <w:tc>
          <w:tcPr>
            <w:tcW w:w="2429" w:type="dxa"/>
          </w:tcPr>
          <w:p w14:paraId="2A01E05B" w14:textId="77777777" w:rsidR="00DA5F1A" w:rsidRPr="00E91150" w:rsidRDefault="00DA5F1A" w:rsidP="00DA5F1A">
            <w:pPr>
              <w:pStyle w:val="ListParagraph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34" w:hanging="28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1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 to a traditional healer</w:t>
            </w:r>
          </w:p>
        </w:tc>
        <w:tc>
          <w:tcPr>
            <w:tcW w:w="1417" w:type="dxa"/>
          </w:tcPr>
          <w:p w14:paraId="2508B99C" w14:textId="77777777" w:rsidR="00DA5F1A" w:rsidRPr="00E91150" w:rsidRDefault="00DA5F1A" w:rsidP="00DA5F1A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AC55223" w14:textId="77777777" w:rsidR="00DA5F1A" w:rsidRPr="00E91150" w:rsidRDefault="00DA5F1A" w:rsidP="00DA5F1A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EECF8F5" w14:textId="77777777" w:rsidR="00DA5F1A" w:rsidRPr="00E91150" w:rsidRDefault="00DA5F1A" w:rsidP="00DA5F1A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4417AC97" w14:textId="77777777" w:rsidR="00DA5F1A" w:rsidRPr="00E91150" w:rsidRDefault="00DA5F1A" w:rsidP="00DA5F1A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A5F1A" w:rsidRPr="00E91150" w14:paraId="70A415AF" w14:textId="77777777" w:rsidTr="00CC4540">
        <w:tc>
          <w:tcPr>
            <w:tcW w:w="2429" w:type="dxa"/>
          </w:tcPr>
          <w:p w14:paraId="7EF844FF" w14:textId="77777777" w:rsidR="00DA5F1A" w:rsidRPr="00E91150" w:rsidRDefault="00DA5F1A" w:rsidP="00DA5F1A">
            <w:pPr>
              <w:pStyle w:val="ListParagraph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34" w:hanging="28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150">
              <w:rPr>
                <w:rFonts w:ascii="Times New Roman" w:hAnsi="Times New Roman" w:cs="Times New Roman"/>
                <w:sz w:val="18"/>
                <w:szCs w:val="18"/>
              </w:rPr>
              <w:t>Clean with water</w:t>
            </w:r>
          </w:p>
        </w:tc>
        <w:tc>
          <w:tcPr>
            <w:tcW w:w="1417" w:type="dxa"/>
          </w:tcPr>
          <w:p w14:paraId="157BF1F6" w14:textId="77777777" w:rsidR="00DA5F1A" w:rsidRPr="00E91150" w:rsidRDefault="00DA5F1A" w:rsidP="00DA5F1A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EFE1FA4" w14:textId="77777777" w:rsidR="00DA5F1A" w:rsidRPr="00E91150" w:rsidRDefault="00DA5F1A" w:rsidP="00DA5F1A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610B60A" w14:textId="77777777" w:rsidR="00DA5F1A" w:rsidRPr="00E91150" w:rsidRDefault="00DA5F1A" w:rsidP="00DA5F1A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4A2460D8" w14:textId="77777777" w:rsidR="00DA5F1A" w:rsidRPr="00E91150" w:rsidRDefault="00DA5F1A" w:rsidP="00DA5F1A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A5F1A" w:rsidRPr="00E91150" w14:paraId="476F29EC" w14:textId="77777777" w:rsidTr="00CC4540">
        <w:tc>
          <w:tcPr>
            <w:tcW w:w="2429" w:type="dxa"/>
          </w:tcPr>
          <w:p w14:paraId="61E0C4E5" w14:textId="77777777" w:rsidR="00DA5F1A" w:rsidRPr="00E91150" w:rsidRDefault="00DA5F1A" w:rsidP="00DA5F1A">
            <w:pPr>
              <w:pStyle w:val="ListParagraph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34" w:hanging="28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150">
              <w:rPr>
                <w:rFonts w:ascii="Times New Roman" w:hAnsi="Times New Roman" w:cs="Times New Roman"/>
                <w:sz w:val="18"/>
                <w:szCs w:val="18"/>
              </w:rPr>
              <w:t>Wait until it heals</w:t>
            </w:r>
          </w:p>
        </w:tc>
        <w:tc>
          <w:tcPr>
            <w:tcW w:w="1417" w:type="dxa"/>
          </w:tcPr>
          <w:p w14:paraId="06EE7BCF" w14:textId="77777777" w:rsidR="00DA5F1A" w:rsidRPr="00E91150" w:rsidRDefault="00DA5F1A" w:rsidP="00DA5F1A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61055EC" w14:textId="77777777" w:rsidR="00DA5F1A" w:rsidRPr="00E91150" w:rsidRDefault="00DA5F1A" w:rsidP="00DA5F1A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BBCE82C" w14:textId="77777777" w:rsidR="00DA5F1A" w:rsidRPr="00E91150" w:rsidRDefault="00DA5F1A" w:rsidP="00DA5F1A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5923A49E" w14:textId="77777777" w:rsidR="00DA5F1A" w:rsidRPr="00E91150" w:rsidRDefault="00DA5F1A" w:rsidP="00DA5F1A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A5F1A" w:rsidRPr="00E91150" w14:paraId="6A625FA0" w14:textId="77777777" w:rsidTr="00CC4540">
        <w:tc>
          <w:tcPr>
            <w:tcW w:w="2429" w:type="dxa"/>
          </w:tcPr>
          <w:p w14:paraId="0EA82B7D" w14:textId="77777777" w:rsidR="00DA5F1A" w:rsidRPr="00E91150" w:rsidRDefault="00DA5F1A" w:rsidP="00DA5F1A">
            <w:pPr>
              <w:pStyle w:val="ListParagraph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34" w:hanging="28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1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 nothing</w:t>
            </w:r>
          </w:p>
        </w:tc>
        <w:tc>
          <w:tcPr>
            <w:tcW w:w="1417" w:type="dxa"/>
          </w:tcPr>
          <w:p w14:paraId="64990B56" w14:textId="77777777" w:rsidR="00DA5F1A" w:rsidRPr="00E91150" w:rsidRDefault="00DA5F1A" w:rsidP="00DA5F1A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E54D388" w14:textId="77777777" w:rsidR="00DA5F1A" w:rsidRPr="00E91150" w:rsidRDefault="00DA5F1A" w:rsidP="00DA5F1A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743FAD2" w14:textId="77777777" w:rsidR="00DA5F1A" w:rsidRPr="00E91150" w:rsidRDefault="00DA5F1A" w:rsidP="00DA5F1A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05FA3225" w14:textId="77777777" w:rsidR="00DA5F1A" w:rsidRPr="00E91150" w:rsidRDefault="00DA5F1A" w:rsidP="00DA5F1A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A5F1A" w:rsidRPr="00E91150" w14:paraId="2CB82432" w14:textId="77777777" w:rsidTr="00CC4540">
        <w:tc>
          <w:tcPr>
            <w:tcW w:w="2429" w:type="dxa"/>
          </w:tcPr>
          <w:p w14:paraId="5AFB6114" w14:textId="77777777" w:rsidR="00DA5F1A" w:rsidRPr="00E91150" w:rsidRDefault="00DA5F1A" w:rsidP="00DA5F1A">
            <w:pPr>
              <w:pStyle w:val="ListParagraph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34" w:hanging="28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1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, please specify ...................................... </w:t>
            </w:r>
          </w:p>
        </w:tc>
        <w:tc>
          <w:tcPr>
            <w:tcW w:w="1417" w:type="dxa"/>
          </w:tcPr>
          <w:p w14:paraId="78C821F1" w14:textId="77777777" w:rsidR="00DA5F1A" w:rsidRPr="00E91150" w:rsidRDefault="00DA5F1A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0CB070C" w14:textId="77777777" w:rsidR="00DA5F1A" w:rsidRPr="00E91150" w:rsidRDefault="00DA5F1A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7DA31CB" w14:textId="77777777" w:rsidR="00DA5F1A" w:rsidRPr="00E91150" w:rsidRDefault="00DA5F1A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</w:tcPr>
          <w:p w14:paraId="08B5422B" w14:textId="77777777" w:rsidR="00DA5F1A" w:rsidRPr="00E91150" w:rsidRDefault="00DA5F1A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2F514AF6" w14:textId="77777777" w:rsidR="00DA5F1A" w:rsidRDefault="00DA5F1A" w:rsidP="00DA5F1A">
      <w:pPr>
        <w:pStyle w:val="ListParagraph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tabs>
          <w:tab w:val="left" w:pos="2835"/>
        </w:tabs>
        <w:spacing w:before="120" w:after="120" w:line="240" w:lineRule="auto"/>
        <w:ind w:left="426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Have you ever heard about leprosy?</w:t>
      </w:r>
    </w:p>
    <w:p w14:paraId="5CB58D11" w14:textId="77777777" w:rsidR="00DA5F1A" w:rsidRPr="000523B6" w:rsidRDefault="00DA5F1A" w:rsidP="00DA5F1A">
      <w:pPr>
        <w:pStyle w:val="ListParagraph"/>
        <w:numPr>
          <w:ilvl w:val="0"/>
          <w:numId w:val="7"/>
        </w:numPr>
        <w:spacing w:before="120" w:after="120" w:line="276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0523B6">
        <w:rPr>
          <w:rFonts w:ascii="Times New Roman" w:hAnsi="Times New Roman" w:cs="Times New Roman"/>
          <w:color w:val="000000"/>
          <w:sz w:val="20"/>
          <w:szCs w:val="20"/>
        </w:rPr>
        <w:t>1. No, please continue to the next section</w:t>
      </w:r>
    </w:p>
    <w:p w14:paraId="3BF1ACE1" w14:textId="77777777" w:rsidR="00DA5F1A" w:rsidRDefault="00DA5F1A" w:rsidP="00DA5F1A">
      <w:pPr>
        <w:pStyle w:val="ListParagraph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2835"/>
        </w:tabs>
        <w:spacing w:before="120" w:after="12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0523B6">
        <w:rPr>
          <w:rFonts w:ascii="Times New Roman" w:hAnsi="Times New Roman" w:cs="Times New Roman"/>
          <w:color w:val="000000"/>
          <w:sz w:val="20"/>
          <w:szCs w:val="20"/>
        </w:rPr>
        <w:t>2. Yes, please go back to questions no. 4, 5, 6 and 7 about leprosy</w:t>
      </w:r>
    </w:p>
    <w:p w14:paraId="4181F633" w14:textId="77777777" w:rsidR="00DA5F1A" w:rsidRDefault="00DA5F1A" w:rsidP="00DA5F1A">
      <w:pPr>
        <w:pBdr>
          <w:top w:val="nil"/>
          <w:left w:val="nil"/>
          <w:bottom w:val="nil"/>
          <w:right w:val="nil"/>
          <w:between w:val="nil"/>
        </w:pBdr>
        <w:tabs>
          <w:tab w:val="left" w:pos="2835"/>
        </w:tabs>
        <w:spacing w:before="120" w:after="12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31CEE0CA" w14:textId="77777777" w:rsidR="00DA5F1A" w:rsidRDefault="00DA5F1A" w:rsidP="00DA5F1A">
      <w:pPr>
        <w:pBdr>
          <w:top w:val="nil"/>
          <w:left w:val="nil"/>
          <w:bottom w:val="nil"/>
          <w:right w:val="nil"/>
          <w:between w:val="nil"/>
        </w:pBdr>
        <w:tabs>
          <w:tab w:val="left" w:pos="2835"/>
        </w:tabs>
        <w:spacing w:before="120" w:after="12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68926C30" w14:textId="77777777" w:rsidR="00DA5F1A" w:rsidRDefault="00DA5F1A" w:rsidP="00DA5F1A">
      <w:pPr>
        <w:pBdr>
          <w:top w:val="nil"/>
          <w:left w:val="nil"/>
          <w:bottom w:val="nil"/>
          <w:right w:val="nil"/>
          <w:between w:val="nil"/>
        </w:pBdr>
        <w:tabs>
          <w:tab w:val="left" w:pos="2835"/>
        </w:tabs>
        <w:spacing w:before="120" w:after="12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544D603A" w14:textId="77777777" w:rsidR="00DA5F1A" w:rsidRDefault="00DA5F1A" w:rsidP="00DA5F1A">
      <w:pPr>
        <w:pBdr>
          <w:top w:val="nil"/>
          <w:left w:val="nil"/>
          <w:bottom w:val="nil"/>
          <w:right w:val="nil"/>
          <w:between w:val="nil"/>
        </w:pBdr>
        <w:tabs>
          <w:tab w:val="left" w:pos="2835"/>
        </w:tabs>
        <w:spacing w:before="120" w:after="12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37717566" w14:textId="77777777" w:rsidR="00DA5F1A" w:rsidRDefault="00DA5F1A" w:rsidP="00DA5F1A">
      <w:pPr>
        <w:pBdr>
          <w:top w:val="nil"/>
          <w:left w:val="nil"/>
          <w:bottom w:val="nil"/>
          <w:right w:val="nil"/>
          <w:between w:val="nil"/>
        </w:pBdr>
        <w:tabs>
          <w:tab w:val="left" w:pos="2835"/>
        </w:tabs>
        <w:spacing w:before="120" w:after="12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16B1AC37" w14:textId="77777777" w:rsidR="00DA5F1A" w:rsidRDefault="00DA5F1A" w:rsidP="00DA5F1A">
      <w:pPr>
        <w:pBdr>
          <w:top w:val="nil"/>
          <w:left w:val="nil"/>
          <w:bottom w:val="nil"/>
          <w:right w:val="nil"/>
          <w:between w:val="nil"/>
        </w:pBdr>
        <w:tabs>
          <w:tab w:val="left" w:pos="2835"/>
        </w:tabs>
        <w:spacing w:before="120" w:after="12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7"/>
      </w:tblGrid>
      <w:tr w:rsidR="00DA5F1A" w14:paraId="5EB13689" w14:textId="77777777" w:rsidTr="00CC4540">
        <w:tc>
          <w:tcPr>
            <w:tcW w:w="9017" w:type="dxa"/>
            <w:tcBorders>
              <w:left w:val="nil"/>
              <w:right w:val="nil"/>
            </w:tcBorders>
          </w:tcPr>
          <w:p w14:paraId="39286B82" w14:textId="77777777" w:rsidR="00DA5F1A" w:rsidRPr="00D72C37" w:rsidRDefault="00DA5F1A" w:rsidP="00CC4540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2C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Skin Check Intention and Diseases Prevention</w:t>
            </w:r>
          </w:p>
        </w:tc>
      </w:tr>
    </w:tbl>
    <w:p w14:paraId="4F861D94" w14:textId="77777777" w:rsidR="00DA5F1A" w:rsidRPr="00D72C37" w:rsidRDefault="00DA5F1A" w:rsidP="00DA5F1A">
      <w:pPr>
        <w:pStyle w:val="ListParagraph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before="240" w:after="0"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D72C37">
        <w:rPr>
          <w:rFonts w:ascii="Times New Roman" w:hAnsi="Times New Roman" w:cs="Times New Roman"/>
          <w:color w:val="000000"/>
          <w:sz w:val="20"/>
          <w:szCs w:val="20"/>
        </w:rPr>
        <w:t>Have you ever checked for possible signs of skin diseases on your body, for example when putting on clothes?</w:t>
      </w:r>
    </w:p>
    <w:p w14:paraId="6729A19C" w14:textId="77777777" w:rsidR="00DA5F1A" w:rsidRPr="00D72C37" w:rsidRDefault="00DA5F1A" w:rsidP="00DA5F1A">
      <w:pPr>
        <w:pStyle w:val="ListParagraph"/>
        <w:numPr>
          <w:ilvl w:val="0"/>
          <w:numId w:val="14"/>
        </w:numPr>
        <w:spacing w:before="120" w:after="120" w:line="276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D72C37">
        <w:rPr>
          <w:rFonts w:ascii="Times New Roman" w:hAnsi="Times New Roman" w:cs="Times New Roman"/>
          <w:color w:val="000000"/>
          <w:sz w:val="20"/>
          <w:szCs w:val="20"/>
        </w:rPr>
        <w:t>1. Yes</w:t>
      </w:r>
      <w:r w:rsidRPr="00D72C37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D72C37">
        <w:rPr>
          <w:rFonts w:ascii="Times New Roman" w:hAnsi="Times New Roman" w:cs="Times New Roman"/>
          <w:color w:val="000000"/>
          <w:sz w:val="20"/>
          <w:szCs w:val="20"/>
        </w:rPr>
        <w:tab/>
      </w:r>
    </w:p>
    <w:p w14:paraId="4329DEA0" w14:textId="77777777" w:rsidR="00DA5F1A" w:rsidRPr="00D72C37" w:rsidRDefault="00DA5F1A" w:rsidP="00DA5F1A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before="240" w:after="0" w:line="240" w:lineRule="auto"/>
        <w:rPr>
          <w:rFonts w:ascii="Times New Roman" w:hAnsi="Times New Roman" w:cs="Times New Roman"/>
          <w:sz w:val="20"/>
          <w:szCs w:val="20"/>
        </w:rPr>
      </w:pPr>
      <w:r w:rsidRPr="00D72C37">
        <w:rPr>
          <w:rFonts w:ascii="Times New Roman" w:hAnsi="Times New Roman" w:cs="Times New Roman"/>
          <w:color w:val="000000"/>
          <w:sz w:val="20"/>
          <w:szCs w:val="20"/>
        </w:rPr>
        <w:t>2. No</w:t>
      </w:r>
    </w:p>
    <w:p w14:paraId="384E6AC1" w14:textId="77777777" w:rsidR="00DA5F1A" w:rsidRPr="00D72C37" w:rsidRDefault="00DA5F1A" w:rsidP="00DA5F1A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before="24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36244A8" w14:textId="77777777" w:rsidR="00DA5F1A" w:rsidRPr="00D72C37" w:rsidRDefault="00DA5F1A" w:rsidP="00DA5F1A">
      <w:pPr>
        <w:pStyle w:val="ListParagraph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before="240" w:after="0"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D72C37">
        <w:rPr>
          <w:rFonts w:ascii="Times New Roman" w:hAnsi="Times New Roman" w:cs="Times New Roman"/>
          <w:sz w:val="20"/>
          <w:szCs w:val="20"/>
        </w:rPr>
        <w:t>If yes, how often do you check it? (More than one answer can be chosen)</w:t>
      </w:r>
    </w:p>
    <w:p w14:paraId="5BF0B300" w14:textId="77777777" w:rsidR="00DA5F1A" w:rsidRPr="00D72C37" w:rsidRDefault="00DA5F1A" w:rsidP="00DA5F1A">
      <w:pPr>
        <w:pStyle w:val="ListParagraph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before="120" w:after="120" w:line="276" w:lineRule="auto"/>
        <w:ind w:left="739" w:hanging="425"/>
        <w:rPr>
          <w:rFonts w:ascii="Times New Roman" w:hAnsi="Times New Roman" w:cs="Times New Roman"/>
          <w:color w:val="000000"/>
          <w:sz w:val="20"/>
          <w:szCs w:val="20"/>
        </w:rPr>
      </w:pPr>
      <w:r w:rsidRPr="00D72C37">
        <w:rPr>
          <w:rFonts w:ascii="Times New Roman" w:hAnsi="Times New Roman" w:cs="Times New Roman"/>
          <w:color w:val="000000"/>
          <w:sz w:val="20"/>
          <w:szCs w:val="20"/>
        </w:rPr>
        <w:t>1. Regularly, when I am taking a bath, looking in the mirror, or putting on clothes</w:t>
      </w:r>
    </w:p>
    <w:p w14:paraId="3C0FFC43" w14:textId="77777777" w:rsidR="00DA5F1A" w:rsidRPr="00D72C37" w:rsidRDefault="00DA5F1A" w:rsidP="00DA5F1A">
      <w:pPr>
        <w:pStyle w:val="ListParagraph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after="0" w:line="276" w:lineRule="auto"/>
        <w:ind w:left="739" w:hanging="425"/>
        <w:rPr>
          <w:rFonts w:ascii="Times New Roman" w:hAnsi="Times New Roman" w:cs="Times New Roman"/>
          <w:color w:val="000000"/>
          <w:sz w:val="20"/>
          <w:szCs w:val="20"/>
        </w:rPr>
      </w:pPr>
      <w:r w:rsidRPr="00D72C37">
        <w:rPr>
          <w:rFonts w:ascii="Times New Roman" w:hAnsi="Times New Roman" w:cs="Times New Roman"/>
          <w:sz w:val="20"/>
          <w:szCs w:val="20"/>
        </w:rPr>
        <w:t>2. Only when I suddenly feel the symptoms, such as itching</w:t>
      </w:r>
    </w:p>
    <w:p w14:paraId="4C4D7A72" w14:textId="77777777" w:rsidR="00DA5F1A" w:rsidRPr="00D72C37" w:rsidRDefault="00DA5F1A" w:rsidP="00DA5F1A">
      <w:pPr>
        <w:pStyle w:val="ListParagraph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739" w:hanging="425"/>
        <w:rPr>
          <w:rFonts w:ascii="Times New Roman" w:hAnsi="Times New Roman" w:cs="Times New Roman"/>
          <w:color w:val="000000"/>
          <w:sz w:val="20"/>
          <w:szCs w:val="20"/>
        </w:rPr>
      </w:pPr>
      <w:r w:rsidRPr="00D72C37">
        <w:rPr>
          <w:rFonts w:ascii="Times New Roman" w:hAnsi="Times New Roman" w:cs="Times New Roman"/>
          <w:color w:val="000000"/>
          <w:sz w:val="20"/>
          <w:szCs w:val="20"/>
        </w:rPr>
        <w:t>3. After seeing family members or people around me having skin complaints</w:t>
      </w:r>
    </w:p>
    <w:p w14:paraId="535F34AA" w14:textId="77777777" w:rsidR="00DA5F1A" w:rsidRDefault="00DA5F1A" w:rsidP="00DA5F1A">
      <w:pPr>
        <w:pStyle w:val="ListParagraph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after="0" w:line="276" w:lineRule="auto"/>
        <w:ind w:left="739" w:hanging="425"/>
        <w:rPr>
          <w:rFonts w:ascii="Times New Roman" w:hAnsi="Times New Roman" w:cs="Times New Roman"/>
          <w:color w:val="000000"/>
          <w:sz w:val="20"/>
          <w:szCs w:val="20"/>
        </w:rPr>
      </w:pPr>
      <w:r w:rsidRPr="00D72C37">
        <w:rPr>
          <w:rFonts w:ascii="Times New Roman" w:hAnsi="Times New Roman" w:cs="Times New Roman"/>
          <w:color w:val="000000"/>
          <w:sz w:val="20"/>
          <w:szCs w:val="20"/>
        </w:rPr>
        <w:t>4. When I am notified by other people</w:t>
      </w:r>
    </w:p>
    <w:p w14:paraId="06744204" w14:textId="77777777" w:rsidR="00DA5F1A" w:rsidRDefault="00DA5F1A" w:rsidP="00DA5F1A">
      <w:pPr>
        <w:pStyle w:val="ListParagraph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after="0" w:line="276" w:lineRule="auto"/>
        <w:ind w:left="739" w:hanging="425"/>
        <w:rPr>
          <w:rFonts w:ascii="Times New Roman" w:hAnsi="Times New Roman" w:cs="Times New Roman"/>
          <w:color w:val="000000"/>
          <w:sz w:val="20"/>
          <w:szCs w:val="20"/>
        </w:rPr>
      </w:pPr>
      <w:r w:rsidRPr="00D72C37">
        <w:rPr>
          <w:rFonts w:ascii="Times New Roman" w:hAnsi="Times New Roman" w:cs="Times New Roman"/>
          <w:color w:val="000000"/>
          <w:sz w:val="20"/>
          <w:szCs w:val="20"/>
        </w:rPr>
        <w:t>5. Others, please specify ………………….</w:t>
      </w:r>
    </w:p>
    <w:p w14:paraId="35154847" w14:textId="77777777" w:rsidR="00DA5F1A" w:rsidRPr="00B83646" w:rsidRDefault="00DA5F1A" w:rsidP="00DA5F1A">
      <w:p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ind w:left="314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inline distT="0" distB="0" distL="0" distR="0" wp14:anchorId="104704A2" wp14:editId="0F8979A5">
                <wp:extent cx="5562600" cy="304800"/>
                <wp:effectExtent l="0" t="0" r="19050" b="19050"/>
                <wp:docPr id="188384206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62600" cy="30480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ADB9A72" id="Rectangle 1" o:spid="_x0000_s1026" style="width:438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" fillcolor="white [3201]" strokecolor="black [3200]" strokeweight=".25pt">
                <w10:anchorlock/>
              </v:rect>
            </w:pict>
          </mc:Fallback>
        </mc:AlternateContent>
      </w:r>
    </w:p>
    <w:p w14:paraId="0C82A7CF" w14:textId="77777777" w:rsidR="00DA5F1A" w:rsidRDefault="00DA5F1A" w:rsidP="00DA5F1A">
      <w:pPr>
        <w:pStyle w:val="ListParagraph"/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ind w:left="739"/>
        <w:rPr>
          <w:rFonts w:ascii="Times New Roman" w:hAnsi="Times New Roman" w:cs="Times New Roman"/>
          <w:color w:val="000000"/>
          <w:sz w:val="20"/>
          <w:szCs w:val="20"/>
        </w:rPr>
      </w:pPr>
    </w:p>
    <w:p w14:paraId="0B6C65C7" w14:textId="6A78DBA0" w:rsidR="00DA5F1A" w:rsidRPr="00D72C37" w:rsidRDefault="00DA5F1A" w:rsidP="00DA5F1A">
      <w:pPr>
        <w:pStyle w:val="ListParagraph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before="240" w:after="0" w:line="276" w:lineRule="auto"/>
        <w:ind w:left="360"/>
        <w:rPr>
          <w:rFonts w:ascii="Times New Roman" w:hAnsi="Times New Roman" w:cs="Times New Roman"/>
          <w:color w:val="000000"/>
          <w:sz w:val="20"/>
          <w:szCs w:val="20"/>
        </w:rPr>
      </w:pPr>
      <w:r w:rsidRPr="00D72C37">
        <w:rPr>
          <w:rFonts w:ascii="Times New Roman" w:hAnsi="Times New Roman" w:cs="Times New Roman"/>
          <w:color w:val="000000"/>
          <w:sz w:val="20"/>
          <w:szCs w:val="20"/>
        </w:rPr>
        <w:t>Do you protect yourself against skin diseases, for example by using soap, hand sanitizer, or cream for anti-UV (sunscreen)?</w:t>
      </w:r>
    </w:p>
    <w:p w14:paraId="588931E6" w14:textId="77777777" w:rsidR="00DA5F1A" w:rsidRPr="00D72C37" w:rsidRDefault="00DA5F1A" w:rsidP="00DA5F1A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after="0" w:line="276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D72C37">
        <w:rPr>
          <w:rFonts w:ascii="Times New Roman" w:hAnsi="Times New Roman" w:cs="Times New Roman"/>
          <w:color w:val="000000"/>
          <w:sz w:val="20"/>
          <w:szCs w:val="20"/>
        </w:rPr>
        <w:t>1. Yes, regularly</w:t>
      </w:r>
    </w:p>
    <w:p w14:paraId="224C1DA6" w14:textId="77777777" w:rsidR="00DA5F1A" w:rsidRPr="00D72C37" w:rsidRDefault="00DA5F1A" w:rsidP="00DA5F1A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after="0" w:line="276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D72C37">
        <w:rPr>
          <w:rFonts w:ascii="Times New Roman" w:hAnsi="Times New Roman" w:cs="Times New Roman"/>
          <w:color w:val="000000"/>
          <w:sz w:val="20"/>
          <w:szCs w:val="20"/>
        </w:rPr>
        <w:t>2. Yes, sometimes</w:t>
      </w:r>
    </w:p>
    <w:p w14:paraId="5D1A1BA8" w14:textId="77777777" w:rsidR="00DA5F1A" w:rsidRDefault="00DA5F1A" w:rsidP="00DA5F1A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tabs>
          <w:tab w:val="left" w:pos="2835"/>
        </w:tabs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D72C37">
        <w:rPr>
          <w:rFonts w:ascii="Times New Roman" w:hAnsi="Times New Roman" w:cs="Times New Roman"/>
          <w:color w:val="000000"/>
          <w:sz w:val="20"/>
          <w:szCs w:val="20"/>
        </w:rPr>
        <w:t>3. No, never</w:t>
      </w:r>
    </w:p>
    <w:p w14:paraId="4DA3D844" w14:textId="77777777" w:rsidR="00DA5F1A" w:rsidRDefault="00DA5F1A" w:rsidP="00DA5F1A">
      <w:pPr>
        <w:pStyle w:val="ListParagraph"/>
        <w:pBdr>
          <w:top w:val="nil"/>
          <w:left w:val="nil"/>
          <w:bottom w:val="nil"/>
          <w:right w:val="nil"/>
          <w:between w:val="nil"/>
        </w:pBdr>
        <w:tabs>
          <w:tab w:val="left" w:pos="2835"/>
        </w:tabs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21AC998C" w14:textId="77777777" w:rsidR="00DA5F1A" w:rsidRPr="00B83646" w:rsidRDefault="00DA5F1A" w:rsidP="00DA5F1A">
      <w:pPr>
        <w:pStyle w:val="ListParagraph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tabs>
          <w:tab w:val="left" w:pos="2835"/>
        </w:tabs>
        <w:spacing w:after="0" w:line="240" w:lineRule="auto"/>
        <w:ind w:left="284"/>
        <w:rPr>
          <w:rFonts w:ascii="Times New Roman" w:hAnsi="Times New Roman" w:cs="Times New Roman"/>
          <w:color w:val="000000"/>
          <w:sz w:val="20"/>
          <w:szCs w:val="20"/>
        </w:rPr>
      </w:pPr>
      <w:r w:rsidRPr="00B83646">
        <w:rPr>
          <w:rFonts w:ascii="Times New Roman" w:hAnsi="Times New Roman" w:cs="Times New Roman"/>
          <w:color w:val="000000"/>
          <w:sz w:val="20"/>
          <w:szCs w:val="20"/>
        </w:rPr>
        <w:t>If “No, never” or “Yes, sometimes”, what is your reason? (more tha</w:t>
      </w:r>
      <w:r>
        <w:rPr>
          <w:rFonts w:ascii="Times New Roman" w:hAnsi="Times New Roman" w:cs="Times New Roman"/>
          <w:color w:val="000000"/>
          <w:sz w:val="20"/>
          <w:szCs w:val="20"/>
        </w:rPr>
        <w:t>n</w:t>
      </w:r>
      <w:r w:rsidRPr="00B83646">
        <w:rPr>
          <w:rFonts w:ascii="Times New Roman" w:hAnsi="Times New Roman" w:cs="Times New Roman"/>
          <w:color w:val="000000"/>
          <w:sz w:val="20"/>
          <w:szCs w:val="20"/>
        </w:rPr>
        <w:t xml:space="preserve"> one answer can be chosen)</w:t>
      </w:r>
    </w:p>
    <w:p w14:paraId="758B5876" w14:textId="77777777" w:rsidR="00DA5F1A" w:rsidRPr="00B83646" w:rsidRDefault="00DA5F1A" w:rsidP="00DA5F1A">
      <w:pPr>
        <w:pStyle w:val="ListParagraph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before="120" w:after="120" w:line="276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B83646">
        <w:rPr>
          <w:rFonts w:ascii="Times New Roman" w:hAnsi="Times New Roman" w:cs="Times New Roman"/>
          <w:color w:val="000000"/>
          <w:sz w:val="20"/>
          <w:szCs w:val="20"/>
        </w:rPr>
        <w:t>1. I feel uncomfortable</w:t>
      </w:r>
    </w:p>
    <w:p w14:paraId="7DCDA771" w14:textId="77777777" w:rsidR="00DA5F1A" w:rsidRPr="00B83646" w:rsidRDefault="00DA5F1A" w:rsidP="00DA5F1A">
      <w:pPr>
        <w:pStyle w:val="ListParagraph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before="120" w:after="120" w:line="276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B83646">
        <w:rPr>
          <w:rFonts w:ascii="Times New Roman" w:hAnsi="Times New Roman" w:cs="Times New Roman"/>
          <w:color w:val="000000"/>
          <w:sz w:val="20"/>
          <w:szCs w:val="20"/>
        </w:rPr>
        <w:t xml:space="preserve">2. I feel unnecessary </w:t>
      </w:r>
    </w:p>
    <w:p w14:paraId="559D8E90" w14:textId="77777777" w:rsidR="00DA5F1A" w:rsidRPr="00B83646" w:rsidRDefault="00DA5F1A" w:rsidP="00DA5F1A">
      <w:pPr>
        <w:pStyle w:val="ListParagraph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before="120" w:after="120" w:line="276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B83646">
        <w:rPr>
          <w:rFonts w:ascii="Times New Roman" w:hAnsi="Times New Roman" w:cs="Times New Roman"/>
          <w:color w:val="000000"/>
          <w:sz w:val="20"/>
          <w:szCs w:val="20"/>
        </w:rPr>
        <w:t>3. I tend to forget</w:t>
      </w:r>
    </w:p>
    <w:p w14:paraId="1873158A" w14:textId="77777777" w:rsidR="00DA5F1A" w:rsidRDefault="00DA5F1A" w:rsidP="00DA5F1A">
      <w:pPr>
        <w:pStyle w:val="ListParagraph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tabs>
          <w:tab w:val="left" w:pos="2835"/>
        </w:tabs>
        <w:spacing w:before="120" w:after="12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4. </w:t>
      </w:r>
      <w:r w:rsidRPr="00B83646">
        <w:rPr>
          <w:rFonts w:ascii="Times New Roman" w:hAnsi="Times New Roman" w:cs="Times New Roman"/>
          <w:color w:val="000000"/>
          <w:sz w:val="20"/>
          <w:szCs w:val="20"/>
        </w:rPr>
        <w:t>Others, please specify</w:t>
      </w:r>
    </w:p>
    <w:p w14:paraId="120DFFD7" w14:textId="77777777" w:rsidR="00DA5F1A" w:rsidRDefault="00DA5F1A" w:rsidP="00DA5F1A">
      <w:pPr>
        <w:pBdr>
          <w:top w:val="nil"/>
          <w:left w:val="nil"/>
          <w:bottom w:val="nil"/>
          <w:right w:val="nil"/>
          <w:between w:val="nil"/>
        </w:pBdr>
        <w:tabs>
          <w:tab w:val="left" w:pos="2835"/>
        </w:tabs>
        <w:spacing w:before="120" w:after="120" w:line="240" w:lineRule="auto"/>
        <w:ind w:left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inline distT="0" distB="0" distL="0" distR="0" wp14:anchorId="280C6AA9" wp14:editId="7F64A650">
                <wp:extent cx="5562600" cy="295275"/>
                <wp:effectExtent l="0" t="0" r="19050" b="28575"/>
                <wp:docPr id="185144657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62600" cy="295275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6FFFA9E" id="Rectangle 1" o:spid="_x0000_s1026" style="width:438pt;height:23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" fillcolor="white [3201]" strokecolor="black [3200]" strokeweight=".25pt">
                <w10:anchorlock/>
              </v:rect>
            </w:pict>
          </mc:Fallback>
        </mc:AlternateContent>
      </w:r>
    </w:p>
    <w:p w14:paraId="3E1C9121" w14:textId="77777777" w:rsidR="00DA5F1A" w:rsidRDefault="00DA5F1A" w:rsidP="00DA5F1A">
      <w:pPr>
        <w:pBdr>
          <w:top w:val="nil"/>
          <w:left w:val="nil"/>
          <w:bottom w:val="nil"/>
          <w:right w:val="nil"/>
          <w:between w:val="nil"/>
        </w:pBdr>
        <w:tabs>
          <w:tab w:val="left" w:pos="2835"/>
        </w:tabs>
        <w:spacing w:before="120" w:after="120" w:line="240" w:lineRule="auto"/>
        <w:ind w:left="360"/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8669"/>
      </w:tblGrid>
      <w:tr w:rsidR="00DA5F1A" w14:paraId="1F099126" w14:textId="77777777" w:rsidTr="00CC4540">
        <w:tc>
          <w:tcPr>
            <w:tcW w:w="9017" w:type="dxa"/>
            <w:tcBorders>
              <w:left w:val="nil"/>
              <w:right w:val="nil"/>
            </w:tcBorders>
          </w:tcPr>
          <w:p w14:paraId="68F87767" w14:textId="77777777" w:rsidR="00DA5F1A" w:rsidRPr="00DD5E73" w:rsidRDefault="00DA5F1A" w:rsidP="00CC4540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5E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ntion to Seek Health Services</w:t>
            </w:r>
          </w:p>
        </w:tc>
      </w:tr>
    </w:tbl>
    <w:p w14:paraId="4D121367" w14:textId="77777777" w:rsidR="00DA5F1A" w:rsidRPr="00F8125A" w:rsidRDefault="00DA5F1A" w:rsidP="00DA5F1A">
      <w:pPr>
        <w:pStyle w:val="ListParagraph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ind w:left="284"/>
        <w:rPr>
          <w:rFonts w:ascii="Times New Roman" w:hAnsi="Times New Roman" w:cs="Times New Roman"/>
          <w:sz w:val="20"/>
          <w:szCs w:val="20"/>
        </w:rPr>
      </w:pPr>
      <w:r w:rsidRPr="00F8125A">
        <w:rPr>
          <w:rFonts w:ascii="Times New Roman" w:hAnsi="Times New Roman" w:cs="Times New Roman"/>
          <w:color w:val="000000"/>
          <w:sz w:val="20"/>
          <w:szCs w:val="20"/>
        </w:rPr>
        <w:t>If you experience skin comp</w:t>
      </w:r>
      <w:r>
        <w:rPr>
          <w:rFonts w:ascii="Times New Roman" w:hAnsi="Times New Roman" w:cs="Times New Roman"/>
          <w:color w:val="000000"/>
          <w:sz w:val="20"/>
          <w:szCs w:val="20"/>
        </w:rPr>
        <w:t>l</w:t>
      </w:r>
      <w:r w:rsidRPr="00F8125A">
        <w:rPr>
          <w:rFonts w:ascii="Times New Roman" w:hAnsi="Times New Roman" w:cs="Times New Roman"/>
          <w:color w:val="000000"/>
          <w:sz w:val="20"/>
          <w:szCs w:val="20"/>
        </w:rPr>
        <w:t xml:space="preserve">aints, what will you do? </w:t>
      </w:r>
    </w:p>
    <w:p w14:paraId="497F43E3" w14:textId="77777777" w:rsidR="00DA5F1A" w:rsidRPr="00F8125A" w:rsidRDefault="00DA5F1A" w:rsidP="00DA5F1A">
      <w:pPr>
        <w:pStyle w:val="ListParagraph"/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before="120" w:after="12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F8125A">
        <w:rPr>
          <w:rFonts w:ascii="Times New Roman" w:hAnsi="Times New Roman" w:cs="Times New Roman"/>
          <w:color w:val="000000"/>
          <w:sz w:val="20"/>
          <w:szCs w:val="20"/>
        </w:rPr>
        <w:t>1. I will do nothing</w:t>
      </w:r>
    </w:p>
    <w:p w14:paraId="325C43C4" w14:textId="77777777" w:rsidR="00DA5F1A" w:rsidRPr="00F8125A" w:rsidRDefault="00DA5F1A" w:rsidP="00DA5F1A">
      <w:pPr>
        <w:pStyle w:val="ListParagraph"/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before="120" w:after="12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F8125A">
        <w:rPr>
          <w:rFonts w:ascii="Times New Roman" w:hAnsi="Times New Roman" w:cs="Times New Roman"/>
          <w:color w:val="000000"/>
          <w:sz w:val="20"/>
          <w:szCs w:val="20"/>
        </w:rPr>
        <w:t>2. I will self-medicate</w:t>
      </w:r>
    </w:p>
    <w:p w14:paraId="18A08A0D" w14:textId="77777777" w:rsidR="00DA5F1A" w:rsidRPr="00F8125A" w:rsidRDefault="00DA5F1A" w:rsidP="00DA5F1A">
      <w:pPr>
        <w:pStyle w:val="ListParagraph"/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before="120" w:after="12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F8125A">
        <w:rPr>
          <w:rFonts w:ascii="Times New Roman" w:hAnsi="Times New Roman" w:cs="Times New Roman"/>
          <w:color w:val="000000"/>
          <w:sz w:val="20"/>
          <w:szCs w:val="20"/>
        </w:rPr>
        <w:t xml:space="preserve">3. I will go to a health facility, such as </w:t>
      </w:r>
      <w:proofErr w:type="spellStart"/>
      <w:r w:rsidRPr="00F8125A">
        <w:rPr>
          <w:rFonts w:ascii="Times New Roman" w:hAnsi="Times New Roman" w:cs="Times New Roman"/>
          <w:color w:val="000000"/>
          <w:sz w:val="20"/>
          <w:szCs w:val="20"/>
        </w:rPr>
        <w:t>Puskesmas</w:t>
      </w:r>
      <w:proofErr w:type="spellEnd"/>
    </w:p>
    <w:p w14:paraId="61DCD203" w14:textId="77777777" w:rsidR="00DA5F1A" w:rsidRPr="00F8125A" w:rsidRDefault="00DA5F1A" w:rsidP="00DA5F1A">
      <w:pPr>
        <w:pStyle w:val="ListParagraph"/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before="120" w:after="12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F8125A">
        <w:rPr>
          <w:rFonts w:ascii="Times New Roman" w:hAnsi="Times New Roman" w:cs="Times New Roman"/>
          <w:color w:val="000000"/>
          <w:sz w:val="20"/>
          <w:szCs w:val="20"/>
        </w:rPr>
        <w:t>4. I will go to a traditional healer</w:t>
      </w:r>
    </w:p>
    <w:p w14:paraId="6F71AD41" w14:textId="77777777" w:rsidR="00DA5F1A" w:rsidRPr="00F8125A" w:rsidRDefault="00DA5F1A" w:rsidP="00DA5F1A">
      <w:pPr>
        <w:pStyle w:val="ListParagraph"/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5. </w:t>
      </w:r>
      <w:r w:rsidRPr="00F8125A">
        <w:rPr>
          <w:rFonts w:ascii="Times New Roman" w:hAnsi="Times New Roman" w:cs="Times New Roman"/>
          <w:color w:val="000000"/>
          <w:sz w:val="20"/>
          <w:szCs w:val="20"/>
        </w:rPr>
        <w:t>Others, please specify</w:t>
      </w:r>
    </w:p>
    <w:p w14:paraId="77109397" w14:textId="77777777" w:rsidR="00DA5F1A" w:rsidRPr="00F8125A" w:rsidRDefault="00DA5F1A" w:rsidP="00DA5F1A">
      <w:pPr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inline distT="0" distB="0" distL="0" distR="0" wp14:anchorId="534D51DC" wp14:editId="584A3611">
                <wp:extent cx="5562600" cy="276225"/>
                <wp:effectExtent l="0" t="0" r="19050" b="28575"/>
                <wp:docPr id="149158766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62600" cy="276225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043820C" id="Rectangle 1" o:spid="_x0000_s1026" style="width:438pt;height:21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" fillcolor="white [3201]" strokecolor="black [3200]" strokeweight=".25pt">
                <w10:anchorlock/>
              </v:rect>
            </w:pict>
          </mc:Fallback>
        </mc:AlternateContent>
      </w:r>
    </w:p>
    <w:p w14:paraId="51FB0728" w14:textId="77777777" w:rsidR="00DA5F1A" w:rsidRDefault="00DA5F1A" w:rsidP="00DA5F1A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F8125A">
        <w:rPr>
          <w:rFonts w:ascii="Times New Roman" w:hAnsi="Times New Roman" w:cs="Times New Roman"/>
          <w:color w:val="000000"/>
          <w:sz w:val="20"/>
          <w:szCs w:val="20"/>
        </w:rPr>
        <w:t>What reasons did you consider when answering no. 13? (more than one answer can be selected and another reason can be added)</w:t>
      </w:r>
    </w:p>
    <w:p w14:paraId="264E7AC0" w14:textId="77777777" w:rsidR="00DA5F1A" w:rsidRPr="00F8125A" w:rsidRDefault="00DA5F1A" w:rsidP="00DA5F1A">
      <w:pPr>
        <w:pStyle w:val="ListParagraph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before="120" w:after="12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F8125A">
        <w:rPr>
          <w:rFonts w:ascii="Times New Roman" w:hAnsi="Times New Roman" w:cs="Times New Roman"/>
          <w:color w:val="000000"/>
          <w:sz w:val="20"/>
          <w:szCs w:val="20"/>
        </w:rPr>
        <w:t>1. I am afraid of being diagnosed with a certain disease</w:t>
      </w:r>
    </w:p>
    <w:p w14:paraId="2BC7DCD6" w14:textId="77777777" w:rsidR="00DA5F1A" w:rsidRPr="00F8125A" w:rsidRDefault="00DA5F1A" w:rsidP="00DA5F1A">
      <w:pPr>
        <w:pStyle w:val="ListParagraph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before="120" w:after="12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F8125A">
        <w:rPr>
          <w:rFonts w:ascii="Times New Roman" w:hAnsi="Times New Roman" w:cs="Times New Roman"/>
          <w:color w:val="000000"/>
          <w:sz w:val="20"/>
          <w:szCs w:val="20"/>
        </w:rPr>
        <w:t>2. I feel anxious</w:t>
      </w:r>
    </w:p>
    <w:p w14:paraId="2D6FC35A" w14:textId="77777777" w:rsidR="00DA5F1A" w:rsidRPr="00F8125A" w:rsidRDefault="00DA5F1A" w:rsidP="00DA5F1A">
      <w:pPr>
        <w:pStyle w:val="ListParagraph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before="120" w:after="12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F8125A">
        <w:rPr>
          <w:rFonts w:ascii="Times New Roman" w:hAnsi="Times New Roman" w:cs="Times New Roman"/>
          <w:color w:val="000000"/>
          <w:sz w:val="20"/>
          <w:szCs w:val="20"/>
        </w:rPr>
        <w:t>3. I am ashamed</w:t>
      </w:r>
    </w:p>
    <w:p w14:paraId="33A623B8" w14:textId="77777777" w:rsidR="00DA5F1A" w:rsidRPr="00F8125A" w:rsidRDefault="00DA5F1A" w:rsidP="00DA5F1A">
      <w:pPr>
        <w:pStyle w:val="ListParagraph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before="120" w:after="12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F8125A">
        <w:rPr>
          <w:rFonts w:ascii="Times New Roman" w:hAnsi="Times New Roman" w:cs="Times New Roman"/>
          <w:color w:val="000000"/>
          <w:sz w:val="20"/>
          <w:szCs w:val="20"/>
        </w:rPr>
        <w:t>4. Not permitted by family members (for example: spouse (husband/wife) or parents)</w:t>
      </w:r>
    </w:p>
    <w:p w14:paraId="07B52363" w14:textId="77777777" w:rsidR="00DA5F1A" w:rsidRPr="00F8125A" w:rsidRDefault="00DA5F1A" w:rsidP="00DA5F1A">
      <w:pPr>
        <w:pStyle w:val="ListParagraph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before="120" w:after="12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F8125A">
        <w:rPr>
          <w:rFonts w:ascii="Times New Roman" w:hAnsi="Times New Roman" w:cs="Times New Roman"/>
          <w:color w:val="000000"/>
          <w:sz w:val="20"/>
          <w:szCs w:val="20"/>
        </w:rPr>
        <w:t>5. There is no budget</w:t>
      </w:r>
    </w:p>
    <w:p w14:paraId="4B1B42C3" w14:textId="77777777" w:rsidR="00DA5F1A" w:rsidRDefault="00DA5F1A" w:rsidP="00DA5F1A">
      <w:pPr>
        <w:pStyle w:val="ListParagraph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before="120" w:after="120" w:line="276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F2CEB">
        <w:rPr>
          <w:rFonts w:ascii="Times New Roman" w:hAnsi="Times New Roman" w:cs="Times New Roman"/>
          <w:color w:val="000000"/>
          <w:sz w:val="20"/>
          <w:szCs w:val="20"/>
        </w:rPr>
        <w:t>6. Do not have health insurance</w:t>
      </w:r>
    </w:p>
    <w:p w14:paraId="6FDD1CB6" w14:textId="77777777" w:rsidR="00DA5F1A" w:rsidRPr="00AE535A" w:rsidRDefault="00DA5F1A" w:rsidP="00DA5F1A">
      <w:pPr>
        <w:pStyle w:val="ListParagraph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before="120" w:after="120" w:line="276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E535A">
        <w:rPr>
          <w:rFonts w:ascii="Times New Roman" w:hAnsi="Times New Roman" w:cs="Times New Roman"/>
          <w:color w:val="000000"/>
          <w:sz w:val="20"/>
          <w:szCs w:val="20"/>
        </w:rPr>
        <w:t>7. Others, please specify</w:t>
      </w:r>
    </w:p>
    <w:p w14:paraId="10A36536" w14:textId="77777777" w:rsidR="00DA5F1A" w:rsidRPr="00AE535A" w:rsidRDefault="00DA5F1A" w:rsidP="00DA5F1A">
      <w:p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before="120" w:after="120" w:line="240" w:lineRule="auto"/>
        <w:ind w:left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inline distT="0" distB="0" distL="0" distR="0" wp14:anchorId="32091F84" wp14:editId="230ACFAA">
                <wp:extent cx="5562600" cy="304800"/>
                <wp:effectExtent l="0" t="0" r="19050" b="19050"/>
                <wp:docPr id="119860386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62600" cy="30480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D1CF7B0" id="Rectangle 1" o:spid="_x0000_s1026" style="width:438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" fillcolor="white [3201]" strokecolor="black [3200]" strokeweight=".25pt">
                <w10:anchorlock/>
              </v:rect>
            </w:pict>
          </mc:Fallback>
        </mc:AlternateContent>
      </w:r>
    </w:p>
    <w:p w14:paraId="676E7C17" w14:textId="53C88283" w:rsidR="00DA5F1A" w:rsidRPr="00DA5F1A" w:rsidRDefault="00DA5F1A" w:rsidP="00DA5F1A">
      <w:pPr>
        <w:pStyle w:val="ListParagraph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DA5F1A">
        <w:rPr>
          <w:rFonts w:ascii="Times New Roman" w:hAnsi="Times New Roman" w:cs="Times New Roman"/>
          <w:color w:val="000000"/>
          <w:sz w:val="20"/>
          <w:szCs w:val="20"/>
        </w:rPr>
        <w:lastRenderedPageBreak/>
        <w:t>If you have a skin complaint and decide to go to health facilities, when will you do it?</w:t>
      </w:r>
    </w:p>
    <w:p w14:paraId="149B7665" w14:textId="77777777" w:rsidR="00DA5F1A" w:rsidRPr="00F8125A" w:rsidRDefault="00DA5F1A" w:rsidP="00DA5F1A">
      <w:pPr>
        <w:pStyle w:val="ListParagraph"/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before="120" w:after="12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F8125A">
        <w:rPr>
          <w:rFonts w:ascii="Times New Roman" w:hAnsi="Times New Roman" w:cs="Times New Roman"/>
          <w:color w:val="000000"/>
          <w:sz w:val="20"/>
          <w:szCs w:val="20"/>
        </w:rPr>
        <w:t>1. Immediately after seeing the signs or feeling the skin complaints</w:t>
      </w:r>
    </w:p>
    <w:p w14:paraId="2B19B3B8" w14:textId="77777777" w:rsidR="00DA5F1A" w:rsidRPr="00F8125A" w:rsidRDefault="00DA5F1A" w:rsidP="00DA5F1A">
      <w:pPr>
        <w:pStyle w:val="ListParagraph"/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before="120" w:after="12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F8125A">
        <w:rPr>
          <w:rFonts w:ascii="Times New Roman" w:hAnsi="Times New Roman" w:cs="Times New Roman"/>
          <w:color w:val="000000"/>
          <w:sz w:val="20"/>
          <w:szCs w:val="20"/>
        </w:rPr>
        <w:t>2. I will take some time to wait</w:t>
      </w:r>
    </w:p>
    <w:p w14:paraId="14106812" w14:textId="77777777" w:rsidR="00DA5F1A" w:rsidRPr="00F8125A" w:rsidRDefault="00DA5F1A" w:rsidP="00DA5F1A">
      <w:pPr>
        <w:pStyle w:val="ListParagraph"/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before="120" w:after="12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F8125A">
        <w:rPr>
          <w:rFonts w:ascii="Times New Roman" w:hAnsi="Times New Roman" w:cs="Times New Roman"/>
          <w:color w:val="000000"/>
          <w:sz w:val="20"/>
          <w:szCs w:val="20"/>
        </w:rPr>
        <w:t>3. After getting advice from a close person(s)</w:t>
      </w:r>
    </w:p>
    <w:p w14:paraId="5475464A" w14:textId="77777777" w:rsidR="00DA5F1A" w:rsidRPr="00F8125A" w:rsidRDefault="00DA5F1A" w:rsidP="00DA5F1A">
      <w:pPr>
        <w:pStyle w:val="ListParagraph"/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before="120" w:after="12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F8125A">
        <w:rPr>
          <w:rFonts w:ascii="Times New Roman" w:hAnsi="Times New Roman" w:cs="Times New Roman"/>
          <w:color w:val="000000"/>
          <w:sz w:val="20"/>
          <w:szCs w:val="20"/>
        </w:rPr>
        <w:t>4. I don’t know</w:t>
      </w:r>
    </w:p>
    <w:p w14:paraId="32167739" w14:textId="77777777" w:rsidR="00DA5F1A" w:rsidRPr="00AE535A" w:rsidRDefault="00DA5F1A" w:rsidP="00DA5F1A">
      <w:pPr>
        <w:pStyle w:val="ListParagraph"/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5. </w:t>
      </w:r>
      <w:r w:rsidRPr="00AE535A">
        <w:rPr>
          <w:rFonts w:ascii="Times New Roman" w:hAnsi="Times New Roman" w:cs="Times New Roman"/>
          <w:color w:val="000000"/>
          <w:sz w:val="20"/>
          <w:szCs w:val="20"/>
        </w:rPr>
        <w:t>Others, please specify</w:t>
      </w:r>
    </w:p>
    <w:p w14:paraId="22E8A697" w14:textId="77777777" w:rsidR="00DA5F1A" w:rsidRPr="00AE535A" w:rsidRDefault="00DA5F1A" w:rsidP="00DA5F1A">
      <w:pPr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inline distT="0" distB="0" distL="0" distR="0" wp14:anchorId="70CD75E3" wp14:editId="15306A19">
                <wp:extent cx="5562600" cy="400050"/>
                <wp:effectExtent l="0" t="0" r="19050" b="19050"/>
                <wp:docPr id="184985660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62600" cy="4000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D1EF30C" id="Rectangle 1" o:spid="_x0000_s1026" style="width:438pt;height:3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" fillcolor="white [3201]" strokecolor="black [3200]" strokeweight=".25pt">
                <w10:anchorlock/>
              </v:rect>
            </w:pict>
          </mc:Fallback>
        </mc:AlternateContent>
      </w:r>
    </w:p>
    <w:p w14:paraId="524BC360" w14:textId="77777777" w:rsidR="00DA5F1A" w:rsidRDefault="00DA5F1A" w:rsidP="00DA5F1A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F8125A">
        <w:rPr>
          <w:rFonts w:ascii="Times New Roman" w:hAnsi="Times New Roman" w:cs="Times New Roman"/>
          <w:color w:val="000000"/>
          <w:sz w:val="20"/>
          <w:szCs w:val="20"/>
        </w:rPr>
        <w:t>What reasons did you consider when answering no. 15? (more than one answer can be selected and another reason can be added)</w:t>
      </w:r>
    </w:p>
    <w:p w14:paraId="3F930F85" w14:textId="77777777" w:rsidR="00DA5F1A" w:rsidRPr="00F8125A" w:rsidRDefault="00DA5F1A" w:rsidP="00DA5F1A">
      <w:pPr>
        <w:pStyle w:val="ListParagraph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before="120" w:after="12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F8125A">
        <w:rPr>
          <w:rFonts w:ascii="Times New Roman" w:hAnsi="Times New Roman" w:cs="Times New Roman"/>
          <w:color w:val="000000"/>
          <w:sz w:val="20"/>
          <w:szCs w:val="20"/>
        </w:rPr>
        <w:t>1. To get better</w:t>
      </w:r>
    </w:p>
    <w:p w14:paraId="07C72C66" w14:textId="77777777" w:rsidR="00DA5F1A" w:rsidRPr="00F8125A" w:rsidRDefault="00DA5F1A" w:rsidP="00DA5F1A">
      <w:pPr>
        <w:pStyle w:val="ListParagraph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before="120" w:after="12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F8125A">
        <w:rPr>
          <w:rFonts w:ascii="Times New Roman" w:hAnsi="Times New Roman" w:cs="Times New Roman"/>
          <w:color w:val="000000"/>
          <w:sz w:val="20"/>
          <w:szCs w:val="20"/>
        </w:rPr>
        <w:t>2. To prevent getting worse</w:t>
      </w:r>
    </w:p>
    <w:p w14:paraId="7EFEF8AD" w14:textId="77777777" w:rsidR="00DA5F1A" w:rsidRPr="00F8125A" w:rsidRDefault="00DA5F1A" w:rsidP="00DA5F1A">
      <w:pPr>
        <w:pStyle w:val="ListParagraph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before="120" w:after="12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F8125A">
        <w:rPr>
          <w:rFonts w:ascii="Times New Roman" w:hAnsi="Times New Roman" w:cs="Times New Roman"/>
          <w:color w:val="000000"/>
          <w:sz w:val="20"/>
          <w:szCs w:val="20"/>
        </w:rPr>
        <w:t>3. My friend/family’s request</w:t>
      </w:r>
    </w:p>
    <w:p w14:paraId="16970AD3" w14:textId="77777777" w:rsidR="00DA5F1A" w:rsidRPr="00AE535A" w:rsidRDefault="00DA5F1A" w:rsidP="00DA5F1A">
      <w:pPr>
        <w:pStyle w:val="ListParagraph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rPr>
          <w:rFonts w:ascii="Times New Roman" w:hAnsi="Times New Roman" w:cs="Times New Roman"/>
          <w:sz w:val="20"/>
          <w:szCs w:val="20"/>
        </w:rPr>
      </w:pPr>
      <w:r w:rsidRPr="00AE535A">
        <w:rPr>
          <w:rFonts w:ascii="Times New Roman" w:hAnsi="Times New Roman" w:cs="Times New Roman"/>
          <w:color w:val="000000"/>
          <w:sz w:val="20"/>
          <w:szCs w:val="20"/>
        </w:rPr>
        <w:t>Others, please specify</w:t>
      </w:r>
    </w:p>
    <w:p w14:paraId="3B86EB70" w14:textId="77777777" w:rsidR="00DA5F1A" w:rsidRPr="00AE535A" w:rsidRDefault="00DA5F1A" w:rsidP="00DA5F1A">
      <w:pPr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inline distT="0" distB="0" distL="0" distR="0" wp14:anchorId="7D62F275" wp14:editId="57FC673E">
                <wp:extent cx="5562600" cy="400050"/>
                <wp:effectExtent l="0" t="0" r="19050" b="19050"/>
                <wp:docPr id="6572007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62600" cy="4000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192905D" id="Rectangle 1" o:spid="_x0000_s1026" style="width:438pt;height:3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" fillcolor="white [3201]" strokecolor="black [3200]" strokeweight=".25pt">
                <w10:anchorlock/>
              </v:rect>
            </w:pict>
          </mc:Fallback>
        </mc:AlternateContent>
      </w:r>
    </w:p>
    <w:p w14:paraId="4202F6AA" w14:textId="77777777" w:rsidR="00DA5F1A" w:rsidRDefault="00DA5F1A" w:rsidP="00DA5F1A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F8125A">
        <w:rPr>
          <w:rFonts w:ascii="Times New Roman" w:hAnsi="Times New Roman" w:cs="Times New Roman"/>
          <w:sz w:val="20"/>
          <w:szCs w:val="20"/>
        </w:rPr>
        <w:t>Would you recommend other people who have skin complaints to check at a health facility?</w:t>
      </w:r>
    </w:p>
    <w:p w14:paraId="06BD9C79" w14:textId="77777777" w:rsidR="00DA5F1A" w:rsidRPr="00F8125A" w:rsidRDefault="00DA5F1A" w:rsidP="00DA5F1A">
      <w:pPr>
        <w:pStyle w:val="ListParagraph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before="120" w:after="12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F8125A">
        <w:rPr>
          <w:rFonts w:ascii="Times New Roman" w:hAnsi="Times New Roman" w:cs="Times New Roman"/>
          <w:color w:val="000000"/>
          <w:sz w:val="20"/>
          <w:szCs w:val="20"/>
        </w:rPr>
        <w:t>1. Yes</w:t>
      </w:r>
    </w:p>
    <w:p w14:paraId="332870BA" w14:textId="77777777" w:rsidR="00DA5F1A" w:rsidRPr="00441616" w:rsidRDefault="00DA5F1A" w:rsidP="00DA5F1A">
      <w:pPr>
        <w:pStyle w:val="ListParagraph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rPr>
          <w:rFonts w:ascii="Times New Roman" w:hAnsi="Times New Roman" w:cs="Times New Roman"/>
          <w:sz w:val="20"/>
          <w:szCs w:val="20"/>
        </w:rPr>
      </w:pPr>
      <w:r w:rsidRPr="00AE535A">
        <w:rPr>
          <w:rFonts w:ascii="Times New Roman" w:hAnsi="Times New Roman" w:cs="Times New Roman"/>
          <w:color w:val="000000"/>
          <w:sz w:val="20"/>
          <w:szCs w:val="20"/>
        </w:rPr>
        <w:t>2. No</w:t>
      </w:r>
    </w:p>
    <w:p w14:paraId="3A9A53E4" w14:textId="77777777" w:rsidR="00A51D75" w:rsidRDefault="00A51D75"/>
    <w:sectPr w:rsidR="00A51D75" w:rsidSect="00441616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A34F3"/>
    <w:multiLevelType w:val="hybridMultilevel"/>
    <w:tmpl w:val="ED78A798"/>
    <w:lvl w:ilvl="0" w:tplc="1132209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205FEC"/>
    <w:multiLevelType w:val="multilevel"/>
    <w:tmpl w:val="E1D069BE"/>
    <w:lvl w:ilvl="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D2232E"/>
    <w:multiLevelType w:val="hybridMultilevel"/>
    <w:tmpl w:val="A18C098C"/>
    <w:lvl w:ilvl="0" w:tplc="1132209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6F16B8"/>
    <w:multiLevelType w:val="hybridMultilevel"/>
    <w:tmpl w:val="78942DAC"/>
    <w:lvl w:ilvl="0" w:tplc="11322098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4566B95"/>
    <w:multiLevelType w:val="multilevel"/>
    <w:tmpl w:val="E1D069BE"/>
    <w:lvl w:ilvl="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463166"/>
    <w:multiLevelType w:val="hybridMultilevel"/>
    <w:tmpl w:val="85FEE21A"/>
    <w:lvl w:ilvl="0" w:tplc="1132209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D97573"/>
    <w:multiLevelType w:val="hybridMultilevel"/>
    <w:tmpl w:val="8A8478D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8B5458"/>
    <w:multiLevelType w:val="hybridMultilevel"/>
    <w:tmpl w:val="0EBC87A6"/>
    <w:lvl w:ilvl="0" w:tplc="1132209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E07455"/>
    <w:multiLevelType w:val="multilevel"/>
    <w:tmpl w:val="C44E6154"/>
    <w:lvl w:ilvl="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4BE55F80"/>
    <w:multiLevelType w:val="hybridMultilevel"/>
    <w:tmpl w:val="669872AC"/>
    <w:lvl w:ilvl="0" w:tplc="1132209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8160B0"/>
    <w:multiLevelType w:val="multilevel"/>
    <w:tmpl w:val="031EFFC0"/>
    <w:lvl w:ilvl="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9E97E7E"/>
    <w:multiLevelType w:val="hybridMultilevel"/>
    <w:tmpl w:val="37AAFE9E"/>
    <w:lvl w:ilvl="0" w:tplc="1132209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AC4BB4"/>
    <w:multiLevelType w:val="hybridMultilevel"/>
    <w:tmpl w:val="977273B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C570BE"/>
    <w:multiLevelType w:val="hybridMultilevel"/>
    <w:tmpl w:val="77C6581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DE72BC"/>
    <w:multiLevelType w:val="multilevel"/>
    <w:tmpl w:val="E1D069BE"/>
    <w:lvl w:ilvl="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7E4095"/>
    <w:multiLevelType w:val="hybridMultilevel"/>
    <w:tmpl w:val="C86C4E20"/>
    <w:lvl w:ilvl="0" w:tplc="1132209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367201"/>
    <w:multiLevelType w:val="multilevel"/>
    <w:tmpl w:val="CFEC062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8932820"/>
    <w:multiLevelType w:val="hybridMultilevel"/>
    <w:tmpl w:val="35963D74"/>
    <w:lvl w:ilvl="0" w:tplc="1132209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CE719C"/>
    <w:multiLevelType w:val="multilevel"/>
    <w:tmpl w:val="B20C0E02"/>
    <w:lvl w:ilvl="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6A877CC6"/>
    <w:multiLevelType w:val="multilevel"/>
    <w:tmpl w:val="03F665E2"/>
    <w:lvl w:ilvl="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77670823"/>
    <w:multiLevelType w:val="multilevel"/>
    <w:tmpl w:val="E1D069BE"/>
    <w:lvl w:ilvl="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8"/>
  </w:num>
  <w:num w:numId="3">
    <w:abstractNumId w:val="18"/>
  </w:num>
  <w:num w:numId="4">
    <w:abstractNumId w:val="19"/>
  </w:num>
  <w:num w:numId="5">
    <w:abstractNumId w:val="7"/>
  </w:num>
  <w:num w:numId="6">
    <w:abstractNumId w:val="17"/>
  </w:num>
  <w:num w:numId="7">
    <w:abstractNumId w:val="0"/>
  </w:num>
  <w:num w:numId="8">
    <w:abstractNumId w:val="3"/>
  </w:num>
  <w:num w:numId="9">
    <w:abstractNumId w:val="10"/>
  </w:num>
  <w:num w:numId="10">
    <w:abstractNumId w:val="9"/>
  </w:num>
  <w:num w:numId="11">
    <w:abstractNumId w:val="13"/>
  </w:num>
  <w:num w:numId="12">
    <w:abstractNumId w:val="12"/>
  </w:num>
  <w:num w:numId="13">
    <w:abstractNumId w:val="6"/>
  </w:num>
  <w:num w:numId="14">
    <w:abstractNumId w:val="11"/>
  </w:num>
  <w:num w:numId="15">
    <w:abstractNumId w:val="5"/>
  </w:num>
  <w:num w:numId="16">
    <w:abstractNumId w:val="15"/>
  </w:num>
  <w:num w:numId="17">
    <w:abstractNumId w:val="2"/>
  </w:num>
  <w:num w:numId="18">
    <w:abstractNumId w:val="1"/>
  </w:num>
  <w:num w:numId="19">
    <w:abstractNumId w:val="4"/>
  </w:num>
  <w:num w:numId="20">
    <w:abstractNumId w:val="20"/>
  </w:num>
  <w:num w:numId="2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F1A"/>
    <w:rsid w:val="00A51D75"/>
    <w:rsid w:val="00DA5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F6C02"/>
  <w15:chartTrackingRefBased/>
  <w15:docId w15:val="{53E55DCE-8105-47F6-B965-CFD3FE816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F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5F1A"/>
    <w:pPr>
      <w:ind w:left="720"/>
      <w:contextualSpacing/>
    </w:pPr>
    <w:rPr>
      <w:rFonts w:ascii="Calibri" w:eastAsia="Calibri" w:hAnsi="Calibri" w:cs="Arial"/>
    </w:rPr>
  </w:style>
  <w:style w:type="table" w:styleId="TableGrid">
    <w:name w:val="Table Grid"/>
    <w:basedOn w:val="TableNormal"/>
    <w:uiPriority w:val="39"/>
    <w:rsid w:val="00DA5F1A"/>
    <w:pPr>
      <w:spacing w:after="0" w:line="240" w:lineRule="auto"/>
    </w:pPr>
    <w:rPr>
      <w:rFonts w:eastAsiaTheme="minorEastAsia"/>
      <w:kern w:val="2"/>
      <w:lang w:val="en-ID" w:eastAsia="ja-JP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68</Words>
  <Characters>4384</Characters>
  <Application>Microsoft Office Word</Application>
  <DocSecurity>0</DocSecurity>
  <Lines>36</Lines>
  <Paragraphs>10</Paragraphs>
  <ScaleCrop>false</ScaleCrop>
  <Company/>
  <LinksUpToDate>false</LinksUpToDate>
  <CharactersWithSpaces>5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fah Abqari</dc:creator>
  <cp:keywords/>
  <dc:description/>
  <cp:lastModifiedBy>Ulfah Abqari</cp:lastModifiedBy>
  <cp:revision>1</cp:revision>
  <dcterms:created xsi:type="dcterms:W3CDTF">2025-01-13T08:15:00Z</dcterms:created>
  <dcterms:modified xsi:type="dcterms:W3CDTF">2025-01-13T08:17:00Z</dcterms:modified>
</cp:coreProperties>
</file>